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84C2E" w14:textId="7CEEDE29" w:rsidR="006F776C" w:rsidRDefault="00495671">
      <w:pPr>
        <w:rPr>
          <w:rFonts w:ascii="Times New Roman" w:hAnsi="Times New Roman" w:cs="Times New Roman"/>
          <w:b/>
          <w:u w:val="single"/>
        </w:rPr>
      </w:pPr>
      <w:r w:rsidRPr="00495671">
        <w:rPr>
          <w:rFonts w:ascii="Times New Roman" w:hAnsi="Times New Roman" w:cs="Times New Roman"/>
          <w:b/>
          <w:u w:val="single"/>
        </w:rPr>
        <w:t>Supplementa</w:t>
      </w:r>
      <w:r w:rsidR="00C60EAA">
        <w:rPr>
          <w:rFonts w:ascii="Times New Roman" w:hAnsi="Times New Roman" w:cs="Times New Roman"/>
          <w:b/>
          <w:u w:val="single"/>
        </w:rPr>
        <w:t>ry</w:t>
      </w:r>
      <w:r w:rsidRPr="00495671">
        <w:rPr>
          <w:rFonts w:ascii="Times New Roman" w:hAnsi="Times New Roman" w:cs="Times New Roman"/>
          <w:b/>
          <w:u w:val="single"/>
        </w:rPr>
        <w:t xml:space="preserve"> </w:t>
      </w:r>
      <w:r w:rsidR="00110E1C">
        <w:rPr>
          <w:rFonts w:ascii="Times New Roman" w:hAnsi="Times New Roman" w:cs="Times New Roman"/>
          <w:b/>
          <w:u w:val="single"/>
        </w:rPr>
        <w:t>T</w:t>
      </w:r>
      <w:r w:rsidRPr="00495671">
        <w:rPr>
          <w:rFonts w:ascii="Times New Roman" w:hAnsi="Times New Roman" w:cs="Times New Roman"/>
          <w:b/>
          <w:u w:val="single"/>
        </w:rPr>
        <w:t>able</w:t>
      </w:r>
      <w:r w:rsidR="00F56E62">
        <w:rPr>
          <w:rFonts w:ascii="Times New Roman" w:hAnsi="Times New Roman" w:cs="Times New Roman"/>
          <w:b/>
          <w:u w:val="single"/>
        </w:rPr>
        <w:t xml:space="preserve"> 1</w:t>
      </w:r>
      <w:r w:rsidRPr="00495671">
        <w:rPr>
          <w:rFonts w:ascii="Times New Roman" w:hAnsi="Times New Roman" w:cs="Times New Roman"/>
          <w:b/>
          <w:u w:val="single"/>
        </w:rPr>
        <w:t>: mutational status of cell lines used in this study</w:t>
      </w:r>
      <w:bookmarkStart w:id="0" w:name="_GoBack"/>
      <w:bookmarkEnd w:id="0"/>
    </w:p>
    <w:p w14:paraId="666F644A" w14:textId="77777777" w:rsidR="006509CF" w:rsidRPr="00495671" w:rsidRDefault="006509CF">
      <w:pPr>
        <w:rPr>
          <w:rFonts w:ascii="Times New Roman" w:hAnsi="Times New Roman" w:cs="Times New Roman"/>
          <w:b/>
          <w:u w:val="single"/>
        </w:rPr>
      </w:pPr>
    </w:p>
    <w:tbl>
      <w:tblPr>
        <w:tblStyle w:val="LightShading"/>
        <w:tblW w:w="15116" w:type="dxa"/>
        <w:tblInd w:w="-613" w:type="dxa"/>
        <w:tblBorders>
          <w:top w:val="none" w:sz="0" w:space="0" w:color="auto"/>
          <w:bottom w:val="none" w:sz="0" w:space="0" w:color="auto"/>
        </w:tblBorders>
        <w:tblLayout w:type="fixed"/>
        <w:tblLook w:val="04A0" w:firstRow="1" w:lastRow="0" w:firstColumn="1" w:lastColumn="0" w:noHBand="0" w:noVBand="1"/>
      </w:tblPr>
      <w:tblGrid>
        <w:gridCol w:w="1855"/>
        <w:gridCol w:w="1418"/>
        <w:gridCol w:w="567"/>
        <w:gridCol w:w="1134"/>
        <w:gridCol w:w="992"/>
        <w:gridCol w:w="992"/>
        <w:gridCol w:w="1560"/>
        <w:gridCol w:w="708"/>
        <w:gridCol w:w="1843"/>
        <w:gridCol w:w="1276"/>
        <w:gridCol w:w="992"/>
        <w:gridCol w:w="1779"/>
      </w:tblGrid>
      <w:tr w:rsidR="00AD6C98" w14:paraId="15B64F61" w14:textId="77777777" w:rsidTr="00CD702D">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855" w:type="dxa"/>
            <w:tcBorders>
              <w:left w:val="single" w:sz="8" w:space="0" w:color="auto"/>
              <w:bottom w:val="single" w:sz="8" w:space="0" w:color="auto"/>
              <w:right w:val="single" w:sz="8" w:space="0" w:color="auto"/>
            </w:tcBorders>
          </w:tcPr>
          <w:p w14:paraId="5A675415" w14:textId="77777777" w:rsidR="00AD6C98" w:rsidRPr="00A67DBE" w:rsidRDefault="00AD6C98" w:rsidP="00E248C3">
            <w:pPr>
              <w:jc w:val="center"/>
              <w:rPr>
                <w:rFonts w:ascii="Times New Roman" w:hAnsi="Times New Roman" w:cs="Times New Roman"/>
              </w:rPr>
            </w:pPr>
            <w:r w:rsidRPr="00A67DBE">
              <w:rPr>
                <w:rFonts w:ascii="Times New Roman" w:hAnsi="Times New Roman" w:cs="Times New Roman"/>
              </w:rPr>
              <w:t>Cell line</w:t>
            </w:r>
          </w:p>
        </w:tc>
        <w:tc>
          <w:tcPr>
            <w:tcW w:w="1418" w:type="dxa"/>
            <w:tcBorders>
              <w:bottom w:val="single" w:sz="8" w:space="0" w:color="auto"/>
              <w:right w:val="single" w:sz="8" w:space="0" w:color="auto"/>
            </w:tcBorders>
          </w:tcPr>
          <w:p w14:paraId="4911845E" w14:textId="77777777" w:rsidR="00AD6C98" w:rsidRPr="00A67DBE" w:rsidRDefault="00C66532" w:rsidP="00E24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ell</w:t>
            </w:r>
            <w:r w:rsidR="00AD6C98">
              <w:rPr>
                <w:rFonts w:ascii="Times New Roman" w:hAnsi="Times New Roman" w:cs="Times New Roman"/>
              </w:rPr>
              <w:t xml:space="preserve"> type</w:t>
            </w:r>
          </w:p>
        </w:tc>
        <w:tc>
          <w:tcPr>
            <w:tcW w:w="5245" w:type="dxa"/>
            <w:gridSpan w:val="5"/>
            <w:tcBorders>
              <w:left w:val="single" w:sz="8" w:space="0" w:color="auto"/>
              <w:bottom w:val="single" w:sz="8" w:space="0" w:color="auto"/>
              <w:right w:val="single" w:sz="8" w:space="0" w:color="auto"/>
            </w:tcBorders>
          </w:tcPr>
          <w:p w14:paraId="400FE2B7" w14:textId="77777777" w:rsidR="00AD6C98" w:rsidRPr="00A67DBE" w:rsidRDefault="00AD6C98" w:rsidP="00E24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7DBE">
              <w:rPr>
                <w:rFonts w:ascii="Times New Roman" w:hAnsi="Times New Roman" w:cs="Times New Roman"/>
              </w:rPr>
              <w:t>TP53</w:t>
            </w:r>
          </w:p>
        </w:tc>
        <w:tc>
          <w:tcPr>
            <w:tcW w:w="6598" w:type="dxa"/>
            <w:gridSpan w:val="5"/>
            <w:tcBorders>
              <w:left w:val="single" w:sz="8" w:space="0" w:color="auto"/>
              <w:bottom w:val="single" w:sz="8" w:space="0" w:color="auto"/>
              <w:right w:val="single" w:sz="8" w:space="0" w:color="auto"/>
            </w:tcBorders>
          </w:tcPr>
          <w:p w14:paraId="3C7954C8" w14:textId="77777777" w:rsidR="00AD6C98" w:rsidRPr="00A67DBE" w:rsidRDefault="00AD6C98" w:rsidP="00E248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67DBE">
              <w:rPr>
                <w:rFonts w:ascii="Times New Roman" w:hAnsi="Times New Roman" w:cs="Times New Roman"/>
              </w:rPr>
              <w:t>PTEN</w:t>
            </w:r>
          </w:p>
        </w:tc>
      </w:tr>
      <w:tr w:rsidR="00B65A21" w14:paraId="04ECE54E" w14:textId="77777777" w:rsidTr="00CD702D">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855" w:type="dxa"/>
            <w:tcBorders>
              <w:top w:val="single" w:sz="8" w:space="0" w:color="auto"/>
              <w:left w:val="single" w:sz="8" w:space="0" w:color="auto"/>
              <w:bottom w:val="double" w:sz="4" w:space="0" w:color="auto"/>
              <w:right w:val="single" w:sz="8" w:space="0" w:color="auto"/>
            </w:tcBorders>
            <w:shd w:val="clear" w:color="auto" w:fill="FFFFFF" w:themeFill="background1"/>
          </w:tcPr>
          <w:p w14:paraId="0E100419" w14:textId="77777777" w:rsidR="00AD6C98" w:rsidRPr="00E248C3" w:rsidRDefault="00AD6C98">
            <w:pPr>
              <w:rPr>
                <w:rFonts w:ascii="Times New Roman" w:hAnsi="Times New Roman" w:cs="Times New Roman"/>
                <w:sz w:val="20"/>
                <w:szCs w:val="20"/>
              </w:rPr>
            </w:pPr>
          </w:p>
        </w:tc>
        <w:tc>
          <w:tcPr>
            <w:tcW w:w="1418" w:type="dxa"/>
            <w:tcBorders>
              <w:top w:val="single" w:sz="8" w:space="0" w:color="auto"/>
              <w:bottom w:val="double" w:sz="4" w:space="0" w:color="auto"/>
              <w:right w:val="single" w:sz="8" w:space="0" w:color="auto"/>
            </w:tcBorders>
            <w:shd w:val="clear" w:color="auto" w:fill="FFFFFF" w:themeFill="background1"/>
          </w:tcPr>
          <w:p w14:paraId="1779EDFA" w14:textId="77777777" w:rsidR="00AD6C98" w:rsidRPr="00A67DBE"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567" w:type="dxa"/>
            <w:tcBorders>
              <w:top w:val="single" w:sz="8" w:space="0" w:color="auto"/>
              <w:left w:val="single" w:sz="8" w:space="0" w:color="auto"/>
              <w:bottom w:val="double" w:sz="4" w:space="0" w:color="auto"/>
            </w:tcBorders>
            <w:shd w:val="clear" w:color="auto" w:fill="FFFFFF" w:themeFill="background1"/>
          </w:tcPr>
          <w:p w14:paraId="3BAB60D2" w14:textId="77777777" w:rsidR="00AD6C98" w:rsidRPr="00A67DBE"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67DBE">
              <w:rPr>
                <w:rFonts w:ascii="Times New Roman" w:hAnsi="Times New Roman" w:cs="Times New Roman"/>
                <w:b/>
                <w:sz w:val="20"/>
                <w:szCs w:val="20"/>
              </w:rPr>
              <w:t>status</w:t>
            </w:r>
          </w:p>
        </w:tc>
        <w:tc>
          <w:tcPr>
            <w:tcW w:w="1134" w:type="dxa"/>
            <w:tcBorders>
              <w:top w:val="single" w:sz="8" w:space="0" w:color="auto"/>
              <w:bottom w:val="double" w:sz="4" w:space="0" w:color="auto"/>
            </w:tcBorders>
            <w:shd w:val="clear" w:color="auto" w:fill="FFFFFF" w:themeFill="background1"/>
          </w:tcPr>
          <w:p w14:paraId="38AE1954" w14:textId="77777777" w:rsidR="00AD6C98" w:rsidRPr="00A67DBE" w:rsidRDefault="00D168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DNA</w:t>
            </w:r>
          </w:p>
        </w:tc>
        <w:tc>
          <w:tcPr>
            <w:tcW w:w="992" w:type="dxa"/>
            <w:tcBorders>
              <w:top w:val="single" w:sz="8" w:space="0" w:color="auto"/>
              <w:bottom w:val="double" w:sz="4" w:space="0" w:color="auto"/>
            </w:tcBorders>
            <w:shd w:val="clear" w:color="auto" w:fill="FFFFFF" w:themeFill="background1"/>
          </w:tcPr>
          <w:p w14:paraId="0A0E7878" w14:textId="77777777" w:rsidR="00AD6C98" w:rsidRPr="00A67DBE" w:rsidRDefault="00AD6C98" w:rsidP="00D168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67DBE">
              <w:rPr>
                <w:rFonts w:ascii="Times New Roman" w:hAnsi="Times New Roman" w:cs="Times New Roman"/>
                <w:b/>
                <w:sz w:val="20"/>
                <w:szCs w:val="20"/>
              </w:rPr>
              <w:t xml:space="preserve">Protein </w:t>
            </w:r>
          </w:p>
        </w:tc>
        <w:tc>
          <w:tcPr>
            <w:tcW w:w="992" w:type="dxa"/>
            <w:tcBorders>
              <w:top w:val="single" w:sz="8" w:space="0" w:color="auto"/>
              <w:bottom w:val="double" w:sz="4" w:space="0" w:color="auto"/>
            </w:tcBorders>
            <w:shd w:val="clear" w:color="auto" w:fill="FFFFFF" w:themeFill="background1"/>
          </w:tcPr>
          <w:p w14:paraId="68305BF9" w14:textId="77777777" w:rsidR="00AD6C98" w:rsidRPr="00A67DBE"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roofErr w:type="spellStart"/>
            <w:r w:rsidRPr="00A67DBE">
              <w:rPr>
                <w:rFonts w:ascii="Times New Roman" w:hAnsi="Times New Roman" w:cs="Times New Roman"/>
                <w:b/>
                <w:sz w:val="20"/>
                <w:szCs w:val="20"/>
              </w:rPr>
              <w:t>Zygosity</w:t>
            </w:r>
            <w:proofErr w:type="spellEnd"/>
          </w:p>
        </w:tc>
        <w:tc>
          <w:tcPr>
            <w:tcW w:w="1560" w:type="dxa"/>
            <w:tcBorders>
              <w:top w:val="single" w:sz="8" w:space="0" w:color="auto"/>
              <w:bottom w:val="double" w:sz="4" w:space="0" w:color="auto"/>
              <w:right w:val="single" w:sz="8" w:space="0" w:color="auto"/>
            </w:tcBorders>
            <w:shd w:val="clear" w:color="auto" w:fill="FFFFFF" w:themeFill="background1"/>
          </w:tcPr>
          <w:p w14:paraId="22454B22" w14:textId="77777777" w:rsidR="00AD6C98" w:rsidRPr="00A67DBE" w:rsidRDefault="00D16808" w:rsidP="00885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 xml:space="preserve">Mutation </w:t>
            </w:r>
            <w:r w:rsidR="00AD6C98" w:rsidRPr="00A67DBE">
              <w:rPr>
                <w:rFonts w:ascii="Times New Roman" w:hAnsi="Times New Roman" w:cs="Times New Roman"/>
                <w:b/>
                <w:sz w:val="20"/>
                <w:szCs w:val="20"/>
              </w:rPr>
              <w:t>Type</w:t>
            </w:r>
          </w:p>
        </w:tc>
        <w:tc>
          <w:tcPr>
            <w:tcW w:w="708" w:type="dxa"/>
            <w:tcBorders>
              <w:top w:val="single" w:sz="8" w:space="0" w:color="auto"/>
              <w:left w:val="single" w:sz="8" w:space="0" w:color="auto"/>
              <w:bottom w:val="double" w:sz="4" w:space="0" w:color="auto"/>
            </w:tcBorders>
            <w:shd w:val="clear" w:color="auto" w:fill="FFFFFF" w:themeFill="background1"/>
          </w:tcPr>
          <w:p w14:paraId="57600B80" w14:textId="77777777" w:rsidR="00AD6C98" w:rsidRPr="00A67DBE" w:rsidRDefault="00AD6C98" w:rsidP="00885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67DBE">
              <w:rPr>
                <w:rFonts w:ascii="Times New Roman" w:hAnsi="Times New Roman" w:cs="Times New Roman"/>
                <w:b/>
                <w:sz w:val="20"/>
                <w:szCs w:val="20"/>
              </w:rPr>
              <w:t>status</w:t>
            </w:r>
          </w:p>
        </w:tc>
        <w:tc>
          <w:tcPr>
            <w:tcW w:w="1843" w:type="dxa"/>
            <w:tcBorders>
              <w:top w:val="single" w:sz="8" w:space="0" w:color="auto"/>
              <w:bottom w:val="double" w:sz="4" w:space="0" w:color="auto"/>
            </w:tcBorders>
            <w:shd w:val="clear" w:color="auto" w:fill="FFFFFF" w:themeFill="background1"/>
          </w:tcPr>
          <w:p w14:paraId="1AA61787" w14:textId="77777777" w:rsidR="00AD6C98" w:rsidRPr="00A67DBE" w:rsidRDefault="00D16808" w:rsidP="00885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DNA</w:t>
            </w:r>
          </w:p>
        </w:tc>
        <w:tc>
          <w:tcPr>
            <w:tcW w:w="1276" w:type="dxa"/>
            <w:tcBorders>
              <w:top w:val="single" w:sz="8" w:space="0" w:color="auto"/>
              <w:bottom w:val="double" w:sz="4" w:space="0" w:color="auto"/>
            </w:tcBorders>
            <w:shd w:val="clear" w:color="auto" w:fill="FFFFFF" w:themeFill="background1"/>
          </w:tcPr>
          <w:p w14:paraId="70E14A57" w14:textId="77777777" w:rsidR="00AD6C98" w:rsidRPr="00A67DBE" w:rsidRDefault="00D16808" w:rsidP="00885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Protein</w:t>
            </w:r>
          </w:p>
        </w:tc>
        <w:tc>
          <w:tcPr>
            <w:tcW w:w="992" w:type="dxa"/>
            <w:tcBorders>
              <w:top w:val="single" w:sz="8" w:space="0" w:color="auto"/>
              <w:bottom w:val="double" w:sz="4" w:space="0" w:color="auto"/>
            </w:tcBorders>
            <w:shd w:val="clear" w:color="auto" w:fill="FFFFFF" w:themeFill="background1"/>
          </w:tcPr>
          <w:p w14:paraId="0DEDE392" w14:textId="77777777" w:rsidR="00AD6C98" w:rsidRPr="00A67DBE" w:rsidRDefault="00AD6C98" w:rsidP="00885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roofErr w:type="spellStart"/>
            <w:r w:rsidRPr="00A67DBE">
              <w:rPr>
                <w:rFonts w:ascii="Times New Roman" w:hAnsi="Times New Roman" w:cs="Times New Roman"/>
                <w:b/>
                <w:sz w:val="20"/>
                <w:szCs w:val="20"/>
              </w:rPr>
              <w:t>Zygosity</w:t>
            </w:r>
            <w:proofErr w:type="spellEnd"/>
          </w:p>
        </w:tc>
        <w:tc>
          <w:tcPr>
            <w:tcW w:w="1779" w:type="dxa"/>
            <w:tcBorders>
              <w:top w:val="single" w:sz="8" w:space="0" w:color="auto"/>
              <w:bottom w:val="double" w:sz="4" w:space="0" w:color="auto"/>
              <w:right w:val="single" w:sz="8" w:space="0" w:color="auto"/>
            </w:tcBorders>
            <w:shd w:val="clear" w:color="auto" w:fill="FFFFFF" w:themeFill="background1"/>
          </w:tcPr>
          <w:p w14:paraId="7A40042B" w14:textId="77777777" w:rsidR="00AD6C98" w:rsidRPr="00A67DBE" w:rsidRDefault="00D16808" w:rsidP="00885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Mutation type</w:t>
            </w:r>
          </w:p>
        </w:tc>
      </w:tr>
      <w:tr w:rsidR="00D16808" w14:paraId="1EA2DAED" w14:textId="77777777" w:rsidTr="00CD702D">
        <w:trPr>
          <w:trHeight w:val="287"/>
        </w:trPr>
        <w:tc>
          <w:tcPr>
            <w:cnfStyle w:val="001000000000" w:firstRow="0" w:lastRow="0" w:firstColumn="1" w:lastColumn="0" w:oddVBand="0" w:evenVBand="0" w:oddHBand="0" w:evenHBand="0" w:firstRowFirstColumn="0" w:firstRowLastColumn="0" w:lastRowFirstColumn="0" w:lastRowLastColumn="0"/>
            <w:tcW w:w="1855" w:type="dxa"/>
            <w:tcBorders>
              <w:top w:val="double" w:sz="4" w:space="0" w:color="auto"/>
              <w:left w:val="single" w:sz="8" w:space="0" w:color="auto"/>
              <w:right w:val="single" w:sz="8" w:space="0" w:color="auto"/>
            </w:tcBorders>
          </w:tcPr>
          <w:p w14:paraId="0F25823C" w14:textId="77777777" w:rsidR="00AD6C98" w:rsidRPr="00A67DBE" w:rsidRDefault="00AD6C98">
            <w:pPr>
              <w:rPr>
                <w:rFonts w:ascii="Times New Roman" w:hAnsi="Times New Roman" w:cs="Times New Roman"/>
                <w:b w:val="0"/>
                <w:sz w:val="20"/>
                <w:szCs w:val="20"/>
              </w:rPr>
            </w:pPr>
            <w:r w:rsidRPr="00A67DBE">
              <w:rPr>
                <w:rFonts w:ascii="Times New Roman" w:hAnsi="Times New Roman" w:cs="Times New Roman"/>
                <w:b w:val="0"/>
                <w:sz w:val="20"/>
                <w:szCs w:val="20"/>
              </w:rPr>
              <w:t>U87MG</w:t>
            </w:r>
            <w:r>
              <w:rPr>
                <w:rFonts w:ascii="Times New Roman" w:hAnsi="Times New Roman" w:cs="Times New Roman"/>
                <w:b w:val="0"/>
                <w:sz w:val="20"/>
                <w:szCs w:val="20"/>
              </w:rPr>
              <w:t xml:space="preserve"> </w:t>
            </w:r>
            <w:r w:rsidR="00BC4B45" w:rsidRPr="00076D93">
              <w:rPr>
                <w:rFonts w:ascii="Times New Roman" w:hAnsi="Times New Roman" w:cs="Times New Roman"/>
                <w:sz w:val="20"/>
                <w:szCs w:val="20"/>
              </w:rPr>
              <w:fldChar w:fldCharType="begin"/>
            </w:r>
            <w:r w:rsidR="00C6601E" w:rsidRPr="00076D93">
              <w:rPr>
                <w:rFonts w:ascii="Times New Roman" w:hAnsi="Times New Roman" w:cs="Times New Roman"/>
                <w:b w:val="0"/>
                <w:sz w:val="20"/>
                <w:szCs w:val="20"/>
              </w:rPr>
              <w:instrText xml:space="preserve"> ADDIN ZOTERO_ITEM CSL_CITATION {"citationID":"a2ll7a3atia","properties":{"formattedCitation":"{\\rtf [1\\uc0\\u8211{}3]}","plainCitation":"[1–3]"},"citationItems":[{"id":97,"uris":["http://zotero.org/users/local/N2YBZ3Hi/items/AG5W4IXN"],"uri":["http://zotero.org/users/local/N2YBZ3Hi/items/AG5W4IXN"],"itemData":{"id":97,"type":"article","title":"ATTC Cell lines by gene mutation","URL":"https://www.atcc.org/~/media/PDFs/Culture%20Guides/Cell_Lines_by_Gene_Mutation.ashx"}},{"id":93,"uris":["http://zotero.org/users/local/N2YBZ3Hi/items/FT3MNGE7"],"uri":["http://zotero.org/users/local/N2YBZ3Hi/items/FT3MNGE7"],"itemData":{"id":93,"type":"article-journal","title":"U87MG Decoded: The Genomic Sequence of a Cytogenetically Aberrant Human Cancer Cell Line","container-title":"PLOS Genetics","page":"e1000832","volume":"6","issue":"1","abstract":"Author Summary Glioblastoma has a particularly dismal prognosis with median survival time of less than fifteen months. Here, we describe the broad genome sequencing of U87MG, a commonly used and thus well-studied glioblastoma cell line. One of the major features of the U87MG genome is the large number of chromosomal abnormalities, which can be typical of cancer cell lines and primary cancers. The systematic, thorough, and accurate mutational analysis of the U87MG genome comprehensively identifies different classes of genetic mutations including single-nucleotide variations (SNVs), insertions/deletions (indels), and translocations. We found 2,384,470 SNVs, 191,743 small indels, and 1,314 large structural variations. Known gene models were used to predict the effect of these mutations on protein-coding sequence. Mutational analysis revealed 512 genes homozygously mutated, including 154 by SNVs, 178 by small indels, 145 by large microdeletions, and up to 35 by interchromosomal translocations. The major mutational mechanisms in this brain cancer cell line are small indels and large structural variations. The genomic landscape of U87MG is revealed to be much more complex than previously thought based on lower resolution techniques. This mutational analysis serves as a resource for past and future studies on U87MG, informing them with a thorough description of its mutational state.","DOI":"10.1371/journal.pgen.1000832","journalAbbreviation":"PLOS Genetics","author":[{"family":"Clark","given":"Michael James"},{"family":"Homer","given":"Nils"},{"family":"O'Connor","given":"Brian D."},{"family":"Chen","given":"Zugen"},{"family":"Eskin","given":"Ascia"},{"family":"Lee","given":"Hane"},{"family":"Merriman","given":"Barry"},{"family":"Nelson","given":"Stanley F."}],"issued":{"date-parts":[["2010",1,29]]}}},{"id":94,"uris":["http://zotero.org/users/local/N2YBZ3Hi/items/CBKNDN78"],"uri":["http://zotero.org/users/local/N2YBZ3Hi/items/CBKNDN78"],"itemData":{"id":94,"type":"article-journal","title":"Mutation analysis of the PTEN / MMAC1 gene in Japanese patients with Cowden disease","container-title":"Japanese Journal of Cancer Research: Gann","page":"700-705","volume":"91","issue":"7","source":"PubMed","abstract":"Cowden disease (CD), also known as multiple hamartoma syndrome, is an autosomal dominant cancer syndrome associated with high risk of breast and thyroid cancer. Recently, germline mutations in PTEN / MMAC1, which has nine exons encoding a dual specificity phosphatase with homology to tensin and auxilin, have been identified on chromosome 10q23 in some 40 to 80% of CD patients. Our polymerase chain reaction amplification and sequence analysis of all coding regions identified five different mutations including four novel germline mutations among 5 of 12 unrelated Japanese CD patients. The novel findings included a missense mutation (G --&gt; T) at nucleotide 1004 in exon 8 resulting in an arginine-to-leucine change at codon 335 (R335L), two novel splice-site mutations (209 + 1delGT and 209 + 1delGTAA) in intron 3, and insertion of G at nucleotide 632 in exon 6 (632insG). We also detected a nonsense mutation (C --&gt; T) at nucleotide 697 producing R233X in exon 7, which has been reported previously. From reported phenotypic data concerning CD patients from five different families who had the R233X mutation, it may be suggested that R233X mutation correlates with macrocephaly. Although previous reports have implicated exon 5 as a \"hot spot,\" we found no mutation in exon 5.","ISSN":"0910-5050","note":"PMID: 10920277","journalAbbreviation":"Jpn. J. Cancer Res.","language":"eng","author":[{"family":"Sawada","given":"T."},{"family":"Hamano","given":"N."},{"family":"Satoh","given":"H."},{"family":"Okada","given":"T."},{"family":"Takeda","given":"Y."},{"family":"Mabuchi","given":"H."}],"issued":{"date-parts":[["2000",7]]}}}],"schema":"https://github.com/citation-style-language/schema/raw/master/csl-citation.json"} </w:instrText>
            </w:r>
            <w:r w:rsidR="00BC4B45" w:rsidRPr="00076D93">
              <w:rPr>
                <w:rFonts w:ascii="Times New Roman" w:hAnsi="Times New Roman" w:cs="Times New Roman"/>
                <w:sz w:val="20"/>
                <w:szCs w:val="20"/>
              </w:rPr>
              <w:fldChar w:fldCharType="separate"/>
            </w:r>
            <w:r w:rsidR="00BC4B45" w:rsidRPr="00076D93">
              <w:rPr>
                <w:rFonts w:ascii="Times New Roman" w:hAnsi="Times New Roman" w:cs="Times New Roman"/>
                <w:b w:val="0"/>
                <w:sz w:val="20"/>
                <w:szCs w:val="24"/>
              </w:rPr>
              <w:t>[1–3]</w:t>
            </w:r>
            <w:r w:rsidR="00BC4B45" w:rsidRPr="00076D93">
              <w:rPr>
                <w:rFonts w:ascii="Times New Roman" w:hAnsi="Times New Roman" w:cs="Times New Roman"/>
                <w:sz w:val="20"/>
                <w:szCs w:val="20"/>
              </w:rPr>
              <w:fldChar w:fldCharType="end"/>
            </w:r>
          </w:p>
        </w:tc>
        <w:tc>
          <w:tcPr>
            <w:tcW w:w="1418" w:type="dxa"/>
            <w:tcBorders>
              <w:top w:val="double" w:sz="4" w:space="0" w:color="auto"/>
              <w:right w:val="single" w:sz="8" w:space="0" w:color="auto"/>
            </w:tcBorders>
          </w:tcPr>
          <w:p w14:paraId="2D01E14F" w14:textId="77777777" w:rsidR="00AD6C98"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lioblastoma</w:t>
            </w:r>
          </w:p>
        </w:tc>
        <w:tc>
          <w:tcPr>
            <w:tcW w:w="567" w:type="dxa"/>
            <w:tcBorders>
              <w:top w:val="double" w:sz="4" w:space="0" w:color="auto"/>
              <w:left w:val="single" w:sz="8" w:space="0" w:color="auto"/>
            </w:tcBorders>
          </w:tcPr>
          <w:p w14:paraId="3C2D5F4D"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w:t>
            </w:r>
          </w:p>
        </w:tc>
        <w:tc>
          <w:tcPr>
            <w:tcW w:w="1134" w:type="dxa"/>
            <w:tcBorders>
              <w:top w:val="double" w:sz="4" w:space="0" w:color="auto"/>
            </w:tcBorders>
          </w:tcPr>
          <w:p w14:paraId="33ADF161"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Borders>
              <w:top w:val="double" w:sz="4" w:space="0" w:color="auto"/>
            </w:tcBorders>
          </w:tcPr>
          <w:p w14:paraId="3311D900"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Borders>
              <w:top w:val="double" w:sz="4" w:space="0" w:color="auto"/>
            </w:tcBorders>
          </w:tcPr>
          <w:p w14:paraId="4EBEA8C5"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0" w:type="dxa"/>
            <w:tcBorders>
              <w:top w:val="double" w:sz="4" w:space="0" w:color="auto"/>
              <w:right w:val="single" w:sz="8" w:space="0" w:color="auto"/>
            </w:tcBorders>
          </w:tcPr>
          <w:p w14:paraId="035D6A42"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8" w:type="dxa"/>
            <w:tcBorders>
              <w:top w:val="double" w:sz="4" w:space="0" w:color="auto"/>
              <w:left w:val="single" w:sz="8" w:space="0" w:color="auto"/>
            </w:tcBorders>
          </w:tcPr>
          <w:p w14:paraId="31C20D8A"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mut</w:t>
            </w:r>
            <w:proofErr w:type="spellEnd"/>
          </w:p>
        </w:tc>
        <w:tc>
          <w:tcPr>
            <w:tcW w:w="1843" w:type="dxa"/>
            <w:tcBorders>
              <w:top w:val="double" w:sz="4" w:space="0" w:color="auto"/>
            </w:tcBorders>
          </w:tcPr>
          <w:p w14:paraId="7C8E3D5F"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209+1G&gt;T</w:t>
            </w:r>
          </w:p>
        </w:tc>
        <w:tc>
          <w:tcPr>
            <w:tcW w:w="1276" w:type="dxa"/>
            <w:tcBorders>
              <w:top w:val="double" w:sz="4" w:space="0" w:color="auto"/>
            </w:tcBorders>
          </w:tcPr>
          <w:p w14:paraId="77D56855"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w:t>
            </w:r>
          </w:p>
        </w:tc>
        <w:tc>
          <w:tcPr>
            <w:tcW w:w="992" w:type="dxa"/>
            <w:tcBorders>
              <w:top w:val="double" w:sz="4" w:space="0" w:color="auto"/>
            </w:tcBorders>
          </w:tcPr>
          <w:p w14:paraId="51108AC6"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Hom</w:t>
            </w:r>
            <w:proofErr w:type="spellEnd"/>
          </w:p>
        </w:tc>
        <w:tc>
          <w:tcPr>
            <w:tcW w:w="1779" w:type="dxa"/>
            <w:tcBorders>
              <w:top w:val="double" w:sz="4" w:space="0" w:color="auto"/>
              <w:right w:val="single" w:sz="8" w:space="0" w:color="auto"/>
            </w:tcBorders>
          </w:tcPr>
          <w:p w14:paraId="02A8BE8D"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24CC">
              <w:rPr>
                <w:rFonts w:ascii="Times New Roman" w:hAnsi="Times New Roman" w:cs="Times New Roman"/>
                <w:sz w:val="20"/>
                <w:szCs w:val="20"/>
              </w:rPr>
              <w:t>mutated splice site, not expressed</w:t>
            </w:r>
          </w:p>
        </w:tc>
      </w:tr>
      <w:tr w:rsidR="00CC6510" w14:paraId="39B4A0A1" w14:textId="77777777" w:rsidTr="00CD702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855" w:type="dxa"/>
            <w:tcBorders>
              <w:left w:val="single" w:sz="8" w:space="0" w:color="auto"/>
              <w:right w:val="single" w:sz="8" w:space="0" w:color="auto"/>
            </w:tcBorders>
          </w:tcPr>
          <w:p w14:paraId="68B57650" w14:textId="77777777" w:rsidR="00AD6C98" w:rsidRPr="00A67DBE" w:rsidRDefault="00AD6C98" w:rsidP="00BC4B45">
            <w:pPr>
              <w:rPr>
                <w:rFonts w:ascii="Times New Roman" w:hAnsi="Times New Roman" w:cs="Times New Roman"/>
                <w:b w:val="0"/>
                <w:sz w:val="20"/>
                <w:szCs w:val="20"/>
              </w:rPr>
            </w:pPr>
            <w:r w:rsidRPr="00A67DBE">
              <w:rPr>
                <w:rFonts w:ascii="Times New Roman" w:hAnsi="Times New Roman" w:cs="Times New Roman"/>
                <w:b w:val="0"/>
                <w:sz w:val="20"/>
                <w:szCs w:val="20"/>
              </w:rPr>
              <w:t>U251</w:t>
            </w:r>
            <w:r w:rsidRPr="00076D93">
              <w:rPr>
                <w:rFonts w:ascii="Times New Roman" w:hAnsi="Times New Roman" w:cs="Times New Roman"/>
                <w:b w:val="0"/>
                <w:sz w:val="20"/>
                <w:szCs w:val="20"/>
              </w:rPr>
              <w:t xml:space="preserve"> </w:t>
            </w:r>
            <w:r w:rsidR="00BC4B45" w:rsidRPr="00076D93">
              <w:rPr>
                <w:rFonts w:ascii="Times New Roman" w:hAnsi="Times New Roman" w:cs="Times New Roman"/>
                <w:sz w:val="20"/>
                <w:szCs w:val="20"/>
              </w:rPr>
              <w:fldChar w:fldCharType="begin"/>
            </w:r>
            <w:r w:rsidR="00C6601E" w:rsidRPr="00076D93">
              <w:rPr>
                <w:rFonts w:ascii="Times New Roman" w:hAnsi="Times New Roman" w:cs="Times New Roman"/>
                <w:b w:val="0"/>
                <w:sz w:val="20"/>
                <w:szCs w:val="20"/>
              </w:rPr>
              <w:instrText xml:space="preserve"> ADDIN ZOTERO_ITEM CSL_CITATION {"citationID":"a2dklg3ctc","properties":{"formattedCitation":"{\\rtf [1,4\\uc0\\u8211{}7]}","plainCitation":"[1,4–7]"},"citationItems":[{"id":97,"uris":["http://zotero.org/users/local/N2YBZ3Hi/items/AG5W4IXN"],"uri":["http://zotero.org/users/local/N2YBZ3Hi/items/AG5W4IXN"],"itemData":{"id":97,"type":"article","title":"ATTC Cell lines by gene mutation","URL":"https://www.atcc.org/~/media/PDFs/Culture%20Guides/Cell_Lines_by_Gene_Mutation.ashx"}},{"id":98,"uris":["http://zotero.org/users/local/N2YBZ3Hi/items/38T7TH7I"],"uri":["http://zotero.org/users/local/N2YBZ3Hi/items/38T7TH7I"],"itemData":{"id":98,"type":"article","title":"The TP53 website","URL":"http://p53.free.fr/Database/Cancer_cell_lines/p53_cell_lines.html"}},{"id":99,"uris":["http://zotero.org/users/local/N2YBZ3Hi/items/REK4FSWR"],"uri":["http://zotero.org/users/local/N2YBZ3Hi/items/REK4FSWR"],"itemData":{"id":99,"type":"article-journal","title":"Characterization of p53 and p21 functional interactions in glioma cells en route to apoptosis","container-title":"Journal of the National Cancer Institute","page":"1036-1044","volume":"89","issue":"14","source":"PubMed","abstract":"BACKGROUND: Alterations of the p53 (also called TP53) gene are one of the most common abnormalities in gliomas. We have previously reported that restoration of wild-type p53 protein function in glioma cells results in programmed cell death (apoptosis). Since p53 functions are mediated by genes that directly control the tumor suppressor effect of the p53 protein, understanding the relationship between p53 and p53-related genes in glioma cells will aid in the design of more rational treatment strategies for brain tumors.\nPURPOSE: We conducted this study to examine the timing of the p53-mediated events preceding apoptosis. More specifically, we undertook this work to characterize the genetic and cell cycle-related factors that may increase the resistance of glioma cells to p53-induced apoptosis.\nMETHODS: Two human glioma cell lines (U-251 MG and U-373 MG) that express mutant p53 protein and two (U-87 MG and EFC-2) that express wild-type p53 protein were used. Replication-deficient adenovirus was utilized as an expression vector to transfer exogenous p53 and p21 complementary DNAs into the glioma cells; control cells were infected with the viral expression vector alone. To monitor gene transfer and the expression of exogenous genes (as well as the expression of endogenous genes), we used western blot analyses and immunohistochemistry analyses. Flow cytometry studies of cellular DNA content were performed to determine the cell cycle phenotype of the glioma cells before and after treatment.\nRESULTS: p53-mediated apoptosis was preceded by elevation in the levels of the p21 (cell cycle-related) and Bax (apoptosis-related) proteins. In addition, cell cycle analyses showed that glioma cells were arrested in the G2 phase before undergoing cell death. Transfer of p21 induced a G2 block but did not induce apoptosis. Moreover, coexpression of p21 and p53 prevented glioma cells from undergoing apoptosis. Expression of exogenous p53 in wild-type p53 cells did not induce elevation of Bax levels, arrest in G2 phase, or apoptosis.\nCONCLUSIONS AND IMPLICATIONS: Our data confirmed the ability of wild-type p53 to induce apoptosis in p53 mutant glioma cells. In addition, our results document that p21 plays a role in protecting cells from p53-mediated programmed cell death and suggest that p53-mediated apoptosis and p21 induction may represent, at least in certain cases, opposite signals. Finally, our data suggest that over expression of p21 in gliomas may be related to resistance to treatments that induce apoptosis.","ISSN":"0027-8874","note":"PMID: 9230885","journalAbbreviation":"J. Natl. Cancer Inst.","language":"eng","author":[{"family":"Gomez-Manzano","given":"C."},{"family":"Fueyo","given":"J."},{"family":"Kyritsis","given":"A. P."},{"family":"McDonnell","given":"T. J."},{"family":"Steck","given":"P. A."},{"family":"Levin","given":"V. A."},{"family":"Yung","given":"W. K."}],"issued":{"date-parts":[["1997",7,16]]}}},{"id":101,"uris":["http://zotero.org/users/local/N2YBZ3Hi/items/5T3C9WX9"],"uri":["http://zotero.org/users/local/N2YBZ3Hi/items/5T3C9WX9"],"itemData":{"id":101,"type":"article-journal","title":"Metformin inhibits growth of human glioblastoma cells and enhances therapeutic response","container-title":"PloS One","page":"e0123721","volume":"10","issue":"4","source":"PubMed","abstract":"High-grade gliomas, glioblastomas (GB), are refractory to conventional treatment combining surgery, chemotherapy, mainly temozolomide, and radiotherapy. This highlights an urgent need to develop novel therapies and increase the efficacy of radio/chemotherapy for these very aggressive and malignant brain tumors. Recently, tumor metabolism became an interesting potential therapeutic target in various cancers. Accordingly, combining drugs targeting cell metabolism with appropriate chemotherapeutic agents or radiotherapy has become attractive. In light of these perspectives, we were particularly interested in the anti-cancer properties of a biguanide molecule used for type 2 diabetes treatment, metformin. In our present work, we demonstrate that metformin decreases mitochondrial-dependent ATP production and oxygen consumption and increases lactate and glycolytic ATP production. We show that metformin induces decreased proliferation, cell cycle arrest, autophagy, apoptosis and cell death in vitro with a concomitant activation of AMPK, Redd1 and inhibition of the mTOR pathway. Cell sensitivity to metformin also depends on the genetic and mutational backgrounds of the different GB cells used in this study, particularly their PTEN status. Interestingly, knockdown of AMPK and Redd1 with siRNA partially, but incompletely, abrogates the induction of apoptosis by metformin suggesting both AMPK/Redd1-dependent and -independent effects. However, the primary determinant of the effect of metformin on cell growth is the genetic and mutational backgrounds of the glioma cells. We further demonstrate that metformin treatment in combination with temozolomide and/or irradiation induces a synergistic anti-tumoral response in glioma cell lines. Xenografts performed in nude mice demonstrate in vivo that metformin delays tumor growth. As current treatments for GB commonly fail to cure, the need for more effective therapeutic options is overwhelming. Based on these results, metformin could represent a potential enhancer of the cytotoxic effects of temozolomide and/or radiotherapy.","DOI":"10.1371/journal.pone.0123721","ISSN":"1932-6203","note":"PMID: 25867026\nPMCID: PMC4395104","journalAbbreviation":"PLoS ONE","language":"eng","author":[{"family":"Sesen","given":"Julie"},{"family":"Dahan","given":"Perrine"},{"family":"Scotland","given":"Sarah J."},{"family":"Saland","given":"Estelle"},{"family":"Dang","given":"Van-Thi"},{"family":"Lemarié","given":"Anthony"},{"family":"Tyler","given":"Betty M."},{"family":"Brem","given":"Henry"},{"family":"Toulas","given":"Christine"},{"family":"Cohen-Jonathan Moyal","given":"Elizabeth"},{"family":"Sarry","given":"Jean-Emmanuel"},{"family":"Skuli","given":"Nicolas"}],"issued":{"date-parts":[["2015"]]}}},{"id":103,"uris":["http://zotero.org/users/local/N2YBZ3Hi/items/8Z52J83E"],"uri":["http://zotero.org/users/local/N2YBZ3Hi/items/8Z52J83E"],"itemData":{"id":103,"type":"article-journal","title":"Mutation analysis of 24 known cancer genes in the NCI-60 cell line set","container-title":"Molecular Cancer Therapeutics","page":"2606-2612","volume":"5","issue":"11","source":"PubMed","abstract":"The panel of 60 human cancer cell lines (the NCI-60) assembled by the National Cancer Institute for anticancer drug discovery is a widely used resource. The NCI-60 has been characterized pharmacologically and at the molecular level more extensively than any other set of cell lines. However, no systematic mutation analysis of genes causally implicated in oncogenesis has been reported. This study reports the sequence analysis of 24 known cancer genes in the NCI-60 and an assessment of 4 of the 24 genes for homozygous deletions. One hundred thirty-seven oncogenic mutations were identified in 14 (APC, BRAF, CDKN2, CTNNB1, HRAS, KRAS, NRAS, SMAD4, PIK3CA, PTEN, RB1, STK11, TP53, and VHL) of the 24 genes. All lines have at least one mutation among the cancer genes examined, with most lines (73%) having more than one. Identification of those cancer genes mutated in the NCI-60, in combination with pharmacologic and molecular profiles of the cells, will allow for more informed interpretation of anticancer agent screening and will enhance the use of the NCI-60 cell lines for molecularly targeted screens.","DOI":"10.1158/1535-7163.MCT-06-0433","ISSN":"1535-7163","note":"PMID: 17088437\nPMCID: PMC2705832","journalAbbreviation":"Mol. Cancer Ther.","language":"eng","author":[{"family":"Ikediobi","given":"Ogechi N."},{"family":"Davies","given":"Helen"},{"family":"Bignell","given":"Graham"},{"family":"Edkins","given":"Sarah"},{"family":"Stevens","given":"Claire"},{"family":"O'Meara","given":"Sarah"},{"family":"Santarius","given":"Thomas"},{"family":"Avis","given":"Tim"},{"family":"Barthorpe","given":"Syd"},{"family":"Brackenbury","given":"Lisa"},{"family":"Buck","given":"Gemma"},{"family":"Butler","given":"Adam"},{"family":"Clements","given":"Jody"},{"family":"Cole","given":"Jennifer"},{"family":"Dicks","given":"Ed"},{"family":"Forbes","given":"Simon"},{"family":"Gray","given":"Kristian"},{"family":"Halliday","given":"Kelly"},{"family":"Harrison","given":"Rachel"},{"family":"Hills","given":"Katy"},{"family":"Hinton","given":"Jonathan"},{"family":"Hunter","given":"Chris"},{"family":"Jenkinson","given":"Andy"},{"family":"Jones","given":"David"},{"family":"Kosmidou","given":"Vivienne"},{"family":"Lugg","given":"Richard"},{"family":"Menzies","given":"Andrew"},{"family":"Mironenko","given":"Tatiana"},{"family":"Parker","given":"Adrian"},{"family":"Perry","given":"Janet"},{"family":"Raine","given":"Keiran"},{"family":"Richardson","given":"David"},{"family":"Shepherd","given":"Rebecca"},{"family":"Small","given":"Alex"},{"family":"Smith","given":"Raffaella"},{"family":"Solomon","given":"Helen"},{"family":"Stephens","given":"Philip"},{"family":"Teague","given":"Jon"},{"family":"Tofts","given":"Calli"},{"family":"Varian","given":"Jennifer"},{"family":"Webb","given":"Tony"},{"family":"West","given":"Sofie"},{"family":"Widaa","given":"Sara"},{"family":"Yates","given":"Andy"},{"family":"Reinhold","given":"William"},{"family":"Weinstein","given":"John N."},{"family":"Stratton","given":"Michael R."},{"family":"Futreal","given":"P. Andrew"},{"family":"Wooster","given":"Richard"}],"issued":{"date-parts":[["2006",11]]}}}],"schema":"https://github.com/citation-style-language/schema/raw/master/csl-citation.json"} </w:instrText>
            </w:r>
            <w:r w:rsidR="00BC4B45" w:rsidRPr="00076D93">
              <w:rPr>
                <w:rFonts w:ascii="Times New Roman" w:hAnsi="Times New Roman" w:cs="Times New Roman"/>
                <w:sz w:val="20"/>
                <w:szCs w:val="20"/>
              </w:rPr>
              <w:fldChar w:fldCharType="separate"/>
            </w:r>
            <w:r w:rsidR="00BC4B45" w:rsidRPr="00076D93">
              <w:rPr>
                <w:rFonts w:ascii="Times New Roman" w:hAnsi="Times New Roman" w:cs="Times New Roman"/>
                <w:b w:val="0"/>
                <w:sz w:val="20"/>
                <w:szCs w:val="24"/>
              </w:rPr>
              <w:t>[1,4–7]</w:t>
            </w:r>
            <w:r w:rsidR="00BC4B45" w:rsidRPr="00076D93">
              <w:rPr>
                <w:rFonts w:ascii="Times New Roman" w:hAnsi="Times New Roman" w:cs="Times New Roman"/>
                <w:sz w:val="20"/>
                <w:szCs w:val="20"/>
              </w:rPr>
              <w:fldChar w:fldCharType="end"/>
            </w:r>
          </w:p>
        </w:tc>
        <w:tc>
          <w:tcPr>
            <w:tcW w:w="1418" w:type="dxa"/>
            <w:tcBorders>
              <w:right w:val="single" w:sz="8" w:space="0" w:color="auto"/>
            </w:tcBorders>
          </w:tcPr>
          <w:p w14:paraId="1488BF18" w14:textId="77777777" w:rsidR="00AD6C98"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lioblastoma</w:t>
            </w:r>
          </w:p>
        </w:tc>
        <w:tc>
          <w:tcPr>
            <w:tcW w:w="567" w:type="dxa"/>
            <w:tcBorders>
              <w:left w:val="single" w:sz="8" w:space="0" w:color="auto"/>
            </w:tcBorders>
          </w:tcPr>
          <w:p w14:paraId="5D17C200"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mut</w:t>
            </w:r>
            <w:proofErr w:type="spellEnd"/>
          </w:p>
        </w:tc>
        <w:tc>
          <w:tcPr>
            <w:tcW w:w="1134" w:type="dxa"/>
          </w:tcPr>
          <w:p w14:paraId="737A625F"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818G&gt;A</w:t>
            </w:r>
          </w:p>
        </w:tc>
        <w:tc>
          <w:tcPr>
            <w:tcW w:w="992" w:type="dxa"/>
          </w:tcPr>
          <w:p w14:paraId="391CD7B0"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R273H</w:t>
            </w:r>
          </w:p>
        </w:tc>
        <w:tc>
          <w:tcPr>
            <w:tcW w:w="992" w:type="dxa"/>
          </w:tcPr>
          <w:p w14:paraId="228B5A79"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Hom</w:t>
            </w:r>
            <w:proofErr w:type="spellEnd"/>
          </w:p>
        </w:tc>
        <w:tc>
          <w:tcPr>
            <w:tcW w:w="1560" w:type="dxa"/>
            <w:tcBorders>
              <w:right w:val="single" w:sz="8" w:space="0" w:color="auto"/>
            </w:tcBorders>
          </w:tcPr>
          <w:p w14:paraId="571A9E23"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ncogenic gain of function</w:t>
            </w:r>
          </w:p>
        </w:tc>
        <w:tc>
          <w:tcPr>
            <w:tcW w:w="708" w:type="dxa"/>
            <w:tcBorders>
              <w:left w:val="single" w:sz="8" w:space="0" w:color="auto"/>
            </w:tcBorders>
          </w:tcPr>
          <w:p w14:paraId="333177D0"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mut</w:t>
            </w:r>
            <w:proofErr w:type="spellEnd"/>
          </w:p>
        </w:tc>
        <w:tc>
          <w:tcPr>
            <w:tcW w:w="1843" w:type="dxa"/>
          </w:tcPr>
          <w:p w14:paraId="0BCE2AE7"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723_724insTT</w:t>
            </w:r>
          </w:p>
        </w:tc>
        <w:tc>
          <w:tcPr>
            <w:tcW w:w="1276" w:type="dxa"/>
          </w:tcPr>
          <w:p w14:paraId="7F508634"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E242fsX15</w:t>
            </w:r>
          </w:p>
        </w:tc>
        <w:tc>
          <w:tcPr>
            <w:tcW w:w="992" w:type="dxa"/>
          </w:tcPr>
          <w:p w14:paraId="4F397220"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Hom</w:t>
            </w:r>
            <w:proofErr w:type="spellEnd"/>
          </w:p>
        </w:tc>
        <w:tc>
          <w:tcPr>
            <w:tcW w:w="1779" w:type="dxa"/>
            <w:tcBorders>
              <w:right w:val="single" w:sz="8" w:space="0" w:color="auto"/>
            </w:tcBorders>
          </w:tcPr>
          <w:p w14:paraId="69DC0B91"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r>
      <w:tr w:rsidR="00D16808" w14:paraId="0003B588" w14:textId="77777777" w:rsidTr="00CD702D">
        <w:trPr>
          <w:trHeight w:val="226"/>
        </w:trPr>
        <w:tc>
          <w:tcPr>
            <w:cnfStyle w:val="001000000000" w:firstRow="0" w:lastRow="0" w:firstColumn="1" w:lastColumn="0" w:oddVBand="0" w:evenVBand="0" w:oddHBand="0" w:evenHBand="0" w:firstRowFirstColumn="0" w:firstRowLastColumn="0" w:lastRowFirstColumn="0" w:lastRowLastColumn="0"/>
            <w:tcW w:w="1855" w:type="dxa"/>
            <w:tcBorders>
              <w:left w:val="single" w:sz="8" w:space="0" w:color="auto"/>
              <w:right w:val="single" w:sz="8" w:space="0" w:color="auto"/>
            </w:tcBorders>
          </w:tcPr>
          <w:p w14:paraId="618309FE" w14:textId="77777777" w:rsidR="00AD6C98" w:rsidRPr="00A67DBE" w:rsidRDefault="00AD6C98" w:rsidP="00BC4B45">
            <w:pPr>
              <w:rPr>
                <w:rFonts w:ascii="Times New Roman" w:hAnsi="Times New Roman" w:cs="Times New Roman"/>
                <w:b w:val="0"/>
                <w:sz w:val="20"/>
                <w:szCs w:val="20"/>
              </w:rPr>
            </w:pPr>
            <w:r w:rsidRPr="00A67DBE">
              <w:rPr>
                <w:rFonts w:ascii="Times New Roman" w:hAnsi="Times New Roman" w:cs="Times New Roman"/>
                <w:b w:val="0"/>
                <w:sz w:val="20"/>
                <w:szCs w:val="20"/>
              </w:rPr>
              <w:t>T98G</w:t>
            </w:r>
            <w:r>
              <w:rPr>
                <w:rFonts w:ascii="Times New Roman" w:hAnsi="Times New Roman" w:cs="Times New Roman"/>
                <w:b w:val="0"/>
                <w:sz w:val="20"/>
                <w:szCs w:val="20"/>
              </w:rPr>
              <w:t xml:space="preserve"> </w:t>
            </w:r>
            <w:r w:rsidR="00BC4B45" w:rsidRPr="00076D93">
              <w:rPr>
                <w:rFonts w:ascii="Times New Roman" w:hAnsi="Times New Roman" w:cs="Times New Roman"/>
                <w:sz w:val="20"/>
                <w:szCs w:val="20"/>
              </w:rPr>
              <w:fldChar w:fldCharType="begin"/>
            </w:r>
            <w:r w:rsidR="00C6601E" w:rsidRPr="00076D93">
              <w:rPr>
                <w:rFonts w:ascii="Times New Roman" w:hAnsi="Times New Roman" w:cs="Times New Roman"/>
                <w:b w:val="0"/>
                <w:sz w:val="20"/>
                <w:szCs w:val="20"/>
              </w:rPr>
              <w:instrText xml:space="preserve"> ADDIN ZOTERO_ITEM CSL_CITATION {"citationID":"a2qmjnj0vno","properties":{"formattedCitation":"{\\rtf [1,8\\uc0\\u8211{}12]}","plainCitation":"[1,8–12]"},"citationItems":[{"id":97,"uris":["http://zotero.org/users/local/N2YBZ3Hi/items/AG5W4IXN"],"uri":["http://zotero.org/users/local/N2YBZ3Hi/items/AG5W4IXN"],"itemData":{"id":97,"type":"article","title":"ATTC Cell lines by gene mutation","URL":"https://www.atcc.org/~/media/PDFs/Culture%20Guides/Cell_Lines_by_Gene_Mutation.ashx"}},{"id":105,"uris":["http://zotero.org/users/local/N2YBZ3Hi/items/MTZR4NNN"],"uri":["http://zotero.org/users/local/N2YBZ3Hi/items/MTZR4NNN"],"itemData":{"id":105,"type":"article-journal","title":"Analysis of the p53 gene and its expression in human glioblastoma cells","container-title":"Cancer Research","page":"649-652","volume":"54","issue":"3","source":"PubMed","abstract":"Chromosome 17p has been shown to be an early and frequent target for loss of heterozygosity through mitotic recombination in astrocytomas. These losses are frequently accompanied by point mutations in the p53 gene of the remaining allele, resulting in loss of wild type p53 function. However, a fraction of astrocytomas retain constitutional heterozygosity and do not have p53 mutations; some of these lose wild type p53 activity through binding to the protein product of amplified mdm2 genes. To test whether loss of wild type p53 biological function is a necessary step in astrocytoma progression we analyzed p53 expression and biological function in 13 glioma cell lines. All the cell lines expressed a 2.8-kilobase p53 transcript and showed various amounts of p53 protein by immunoprecipitation, except for cell line LN-Z308 which had only a small truncated p53 mRNA and no protein expression. To test whether the p53 expressed in these cell lines was functionally wild type or mutant we transfected them with a plasmid construct harboring a chloramphenicol acetyltransferase (CAT) reporter gene under the control of transcriptional elements that are induced by wild type but not mutant p53. Four lines were shown to retain wild type p53 function. Sequencing of the p53 gene in two of these cell lines confirmed the wild type genotype. These results show that inactivation of the p53 gene is not an obligatory step in glioblastoma genesis. This suggests either that two pathways (p53 inactivation dependent or independent) may lead to a tumor group classified histologically as glioblastoma or that in some cases p53 mutations are bypassed due to the presence of mutations in downstream effector genes.","ISSN":"0008-5472","note":"PMID: 8306326","journalAbbreviation":"Cancer Res.","language":"eng","author":[{"family":"Van Meir","given":"E. G."},{"family":"Kikuchi","given":"T."},{"family":"Tada","given":"M."},{"family":"Li","given":"H."},{"family":"Diserens","given":"A. C."},{"family":"Wojcik","given":"B. E."},{"family":"Huang","given":"H. J."},{"family":"Friedmann","given":"T."},{"family":"Tribolet","given":"N.","non-dropping-particle":"de"},{"family":"Cavenee","given":"W. K."}],"issued":{"date-parts":[["1994",2,1]]}}},{"id":107,"uris":["http://zotero.org/users/local/N2YBZ3Hi/items/BD2TDZ6H"],"uri":["http://zotero.org/users/local/N2YBZ3Hi/items/BD2TDZ6H"],"itemData":{"id":107,"type":"article-journal","title":"Correction of PTEN mutations in glioblastoma cell lines via AAV-mediated gene editing","container-title":"PloS One","page":"e0176683","volume":"12","issue":"5","source":"PubMed","abstract":"PTEN is among the most commonly mutated tumor suppressor genes in human cancer. However, studying the role of PTEN in the pathogenesis of cancer has been limited, in part, by the paucity of human cell-based isogenic systems that faithfully model PTEN loss. In an effort to remedy this problem, gene editing was used to correct an endogenous mutant allele of PTEN in two human glioblastoma multiforme (GBM) cell lines- 42MGBA and T98G. PTEN correction resulted in reduced cellular proliferation that was Akt-dependent in 42MGBA cells and Akt-independent in T98G cells. This is the first report of human cancer cell lines in which mutant PTEN has been corrected by gene editing. The isogenic sets of gene edited cell lines reported here will likely prove useful for further study of PTEN mutations in the pathogenesis of cancer, and for the discovery and validation of novel therapeutics targeting the PTEN pathway.","DOI":"10.1371/journal.pone.0176683","ISSN":"1932-6203","note":"PMID: 28464039\nPMCID: PMC5413031","journalAbbreviation":"PLoS ONE","language":"eng","author":[{"family":"Hill","given":"Victoria K."},{"family":"Kim","given":"Jung-Sik"},{"family":"James","given":"C. David"},{"family":"Waldman","given":"Todd"}],"issued":{"date-parts":[["2017"]]}}},{"id":109,"uris":["http://zotero.org/users/local/N2YBZ3Hi/items/E4MUPA6V"],"uri":["http://zotero.org/users/local/N2YBZ3Hi/items/E4MUPA6V"],"itemData":{"id":109,"type":"article-journal","title":"Identification of a candidate tumour suppressor gene, MMAC1, at chromosome 10q23.3 that is mutated in multiple advanced cancers","container-title":"Nature Genetics","page":"356-362","volume":"15","issue":"4","source":"PubMed","abstract":"Deletions involving regions of chromosome 10 occur in the vast majority (&gt; 90%) of human glioblastoma multiformes. A region at chromosome 10q23-24 was implicated to contain a tumour suppressor gene and the identification of homozygous deletions in four glioma cell lines further refined the location. We have identified a gene, designated MMAC1, that spans these deletions and encodes a widely expressed 5.5-kb mRNA. The predicted MMAC1 protein contains sequence motifs with significant homology to the catalytic domain of protein phosphatases and to the cytoskeletal proteins, tensin and auxilin. MMAC1 coding-region mutations were observed in a number of glioma, prostate, kidney and breast carcinoma cell lines or tumour specimens. Our results identify a strong candidate tumour suppressor gene at chromosome 10q23.3, whose loss of function appears to be associated with the oncogenesis of multiple human cancers.","DOI":"10.1038/ng0497-356","ISSN":"1061-4036","note":"PMID: 9090379","journalAbbreviation":"Nat. Genet.","language":"eng","author":[{"family":"Steck","given":"P. A."},{"family":"Pershouse","given":"M. A."},{"family":"Jasser","given":"S. A."},{"family":"Yung","given":"W. K."},{"family":"Lin","given":"H."},{"family":"Ligon","given":"A. H."},{"family":"Langford","given":"L. A."},{"family":"Baumgard","given":"M. L."},{"family":"Hattier","given":"T."},{"family":"Davis","given":"T."},{"family":"Frye","given":"C."},{"family":"Hu","given":"R."},{"family":"Swedlund","given":"B."},{"family":"Teng","given":"D. H."},{"family":"Tavtigian","given":"S. V."}],"issued":{"date-parts":[["1997",4]]}}},{"id":111,"uris":["http://zotero.org/users/local/N2YBZ3Hi/items/RB7I5SGH"],"uri":["http://zotero.org/users/local/N2YBZ3Hi/items/RB7I5SGH"],"itemData":{"id":111,"type":"article-journal","title":"Altered-function p53 missense mutations identified in breast cancers can have subtle effects on transactivation","container-title":"Molecular cancer research: MCR","page":"701-716","volume":"8","issue":"5","source":"PubMed","abstract":"Mutations of the sequence-specific master regulator p53 that alter transactivation function from promoter response elements (RE) could result in changes in the strength of gene activation or spectra of genes regulated. Such mutations in this tumor suppressor might lead to dramatic phenotypic changes and diversification of cell responses to stress. We have determined \"functional fingerprints\" of sporadic breast cancer-related p53 mutants, many of which are also associated with familial cancer proneness such as the Li-Fraumeni syndrome and germline BRCA1/2 mutant-associated cancers. The ability of p53, wild-type and mutants, to transactivate from 11 human target REs has been assessed at variable expression levels using a cellular, isogenomic yeast model system that allows for the rapid analysis of p53 function using a qualitative and a quantitative reporter. Among 50 missense mutants, 29 were classified as loss of function. The remaining 21 retained transactivation toward at least one RE. At high levels of galactose-induced p53 expression, 12 of 21 mutants that retain transactivation seemed similar to wild-type. When the level of galactose was reduced, transactivation defects could be revealed, suggesting that some breast cancer-related mutants can have subtle changes in transcription. These findings have been compared with clinical data from an ongoing neoadjuvant chemotherapy treatment trial for locally advanced breast tumors. The functional and nonfunctional missense mutations may distinguish tumors in terms of demographics, appearance, and relapse, implying that heterogeneity in the functionality of specific p53 mutations could affect clinical behavior and outcome.","DOI":"10.1158/1541-7786.MCR-09-0442","ISSN":"1557-3125","note":"PMID: 20407015\nPMCID: PMC2873663","journalAbbreviation":"Mol. Cancer Res.","language":"eng","author":[{"family":"Jordan","given":"Jennifer J."},{"family":"Inga","given":"Alberto"},{"family":"Conway","given":"Kathleen"},{"family":"Edmiston","given":"Sharon"},{"family":"Carey","given":"Lisa A."},{"family":"Wu","given":"Lin"},{"family":"Resnick","given":"Michael A."}],"issued":{"date-parts":[["2010",5]]}}},{"id":113,"uris":["http://zotero.org/users/local/N2YBZ3Hi/items/HM538MHH"],"uri":["http://zotero.org/users/local/N2YBZ3Hi/items/HM538MHH"],"itemData":{"id":113,"type":"article-journal","title":"A new class of cancer-associated PTEN mutations defined by membrane translocation defects","container-title":"Oncogene","page":"3737-3743","volume":"34","issue":"28","source":"PubMed","abstract":"Phosphatase and tensin homolog (PTEN), which negatively regulates tumorigenic phosphatidylinositol (3,4,5)-trisphosphate (PIP3) signaling, is a commonly mutated tumor suppressor. The majority of cancer-associated PTEN mutations block its essential PIP3 phosphatase activity. However, there is a group of clinically identified PTEN mutations that maintain enzymatic activity, and it is unknown how these mutations contribute to tumor pathogenesis. Here, we show that these enzymatically competent PTEN mutants fail to translocate to the plasma membrane where PTEN converts PIP3 to PI(4,5)P2. Artificial membrane tethering of the PTEN mutants effectively restores tumor suppressor activity and represses excess PIP3 signaling in cells. Thus, our findings reveal a novel mechanism of tumorigenic PTEN deficiency.","DOI":"10.1038/onc.2014.293","ISSN":"1476-5594","note":"PMID: 25263454\nPMCID: PMC4377315","journalAbbreviation":"Oncogene","language":"eng","author":[{"family":"Nguyen","given":"H.-N."},{"family":"Yang","given":"J.-M."},{"family":"Rahdar","given":"M."},{"family":"Keniry","given":"M."},{"family":"Swaney","given":"K. F."},{"family":"Parsons","given":"R."},{"family":"Park","given":"B. H."},{"family":"Sesaki","given":"H."},{"family":"Devreotes","given":"P. N."},{"family":"Iijima","given":"M."}],"issued":{"date-parts":[["2015",7]]}}}],"schema":"https://github.com/citation-style-language/schema/raw/master/csl-citation.json"} </w:instrText>
            </w:r>
            <w:r w:rsidR="00BC4B45" w:rsidRPr="00076D93">
              <w:rPr>
                <w:rFonts w:ascii="Times New Roman" w:hAnsi="Times New Roman" w:cs="Times New Roman"/>
                <w:sz w:val="20"/>
                <w:szCs w:val="20"/>
              </w:rPr>
              <w:fldChar w:fldCharType="separate"/>
            </w:r>
            <w:r w:rsidR="00BC4B45" w:rsidRPr="00076D93">
              <w:rPr>
                <w:rFonts w:ascii="Times New Roman" w:hAnsi="Times New Roman" w:cs="Times New Roman"/>
                <w:b w:val="0"/>
                <w:sz w:val="20"/>
                <w:szCs w:val="24"/>
              </w:rPr>
              <w:t>[1,8–12]</w:t>
            </w:r>
            <w:r w:rsidR="00BC4B45" w:rsidRPr="00076D93">
              <w:rPr>
                <w:rFonts w:ascii="Times New Roman" w:hAnsi="Times New Roman" w:cs="Times New Roman"/>
                <w:sz w:val="20"/>
                <w:szCs w:val="20"/>
              </w:rPr>
              <w:fldChar w:fldCharType="end"/>
            </w:r>
          </w:p>
        </w:tc>
        <w:tc>
          <w:tcPr>
            <w:tcW w:w="1418" w:type="dxa"/>
            <w:tcBorders>
              <w:right w:val="single" w:sz="8" w:space="0" w:color="auto"/>
            </w:tcBorders>
          </w:tcPr>
          <w:p w14:paraId="7B233661" w14:textId="77777777" w:rsidR="00AD6C98"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lioblastoma</w:t>
            </w:r>
          </w:p>
        </w:tc>
        <w:tc>
          <w:tcPr>
            <w:tcW w:w="567" w:type="dxa"/>
            <w:tcBorders>
              <w:left w:val="single" w:sz="8" w:space="0" w:color="auto"/>
            </w:tcBorders>
          </w:tcPr>
          <w:p w14:paraId="10EA10AA"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mut</w:t>
            </w:r>
            <w:proofErr w:type="spellEnd"/>
          </w:p>
        </w:tc>
        <w:tc>
          <w:tcPr>
            <w:tcW w:w="1134" w:type="dxa"/>
          </w:tcPr>
          <w:p w14:paraId="7E8E131C"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711G&gt;A</w:t>
            </w:r>
          </w:p>
        </w:tc>
        <w:tc>
          <w:tcPr>
            <w:tcW w:w="992" w:type="dxa"/>
          </w:tcPr>
          <w:p w14:paraId="2B8012B5"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M237I</w:t>
            </w:r>
          </w:p>
        </w:tc>
        <w:tc>
          <w:tcPr>
            <w:tcW w:w="992" w:type="dxa"/>
          </w:tcPr>
          <w:p w14:paraId="6B5A7534"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Hom</w:t>
            </w:r>
            <w:proofErr w:type="spellEnd"/>
          </w:p>
        </w:tc>
        <w:tc>
          <w:tcPr>
            <w:tcW w:w="1560" w:type="dxa"/>
            <w:tcBorders>
              <w:right w:val="single" w:sz="8" w:space="0" w:color="auto"/>
            </w:tcBorders>
          </w:tcPr>
          <w:p w14:paraId="084F48BA"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duced stability and transactivation</w:t>
            </w:r>
          </w:p>
        </w:tc>
        <w:tc>
          <w:tcPr>
            <w:tcW w:w="708" w:type="dxa"/>
            <w:tcBorders>
              <w:left w:val="single" w:sz="8" w:space="0" w:color="auto"/>
            </w:tcBorders>
          </w:tcPr>
          <w:p w14:paraId="64A5AC5C"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mut</w:t>
            </w:r>
            <w:proofErr w:type="spellEnd"/>
          </w:p>
        </w:tc>
        <w:tc>
          <w:tcPr>
            <w:tcW w:w="1843" w:type="dxa"/>
          </w:tcPr>
          <w:p w14:paraId="42D22661"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125T&gt;G</w:t>
            </w:r>
          </w:p>
        </w:tc>
        <w:tc>
          <w:tcPr>
            <w:tcW w:w="1276" w:type="dxa"/>
          </w:tcPr>
          <w:p w14:paraId="131732BB"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L42R</w:t>
            </w:r>
          </w:p>
        </w:tc>
        <w:tc>
          <w:tcPr>
            <w:tcW w:w="992" w:type="dxa"/>
          </w:tcPr>
          <w:p w14:paraId="7C01DB17"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Hom</w:t>
            </w:r>
            <w:proofErr w:type="spellEnd"/>
          </w:p>
        </w:tc>
        <w:tc>
          <w:tcPr>
            <w:tcW w:w="1779" w:type="dxa"/>
            <w:tcBorders>
              <w:right w:val="single" w:sz="8" w:space="0" w:color="auto"/>
            </w:tcBorders>
          </w:tcPr>
          <w:p w14:paraId="6E3EF32B"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24CC">
              <w:rPr>
                <w:rFonts w:ascii="Times New Roman" w:hAnsi="Times New Roman" w:cs="Times New Roman"/>
                <w:sz w:val="20"/>
                <w:szCs w:val="20"/>
              </w:rPr>
              <w:t>loss of function</w:t>
            </w:r>
          </w:p>
        </w:tc>
      </w:tr>
      <w:tr w:rsidR="00CC6510" w14:paraId="3F6D5D4B" w14:textId="77777777" w:rsidTr="00CD702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855" w:type="dxa"/>
            <w:tcBorders>
              <w:left w:val="single" w:sz="8" w:space="0" w:color="auto"/>
              <w:right w:val="single" w:sz="8" w:space="0" w:color="auto"/>
            </w:tcBorders>
          </w:tcPr>
          <w:p w14:paraId="2957CE17" w14:textId="77777777" w:rsidR="00AD6C98" w:rsidRPr="00A67DBE" w:rsidRDefault="00AD6C98" w:rsidP="00B65A21">
            <w:pPr>
              <w:rPr>
                <w:rFonts w:ascii="Times New Roman" w:hAnsi="Times New Roman" w:cs="Times New Roman"/>
                <w:b w:val="0"/>
                <w:sz w:val="20"/>
                <w:szCs w:val="20"/>
              </w:rPr>
            </w:pPr>
            <w:r w:rsidRPr="00A67DBE">
              <w:rPr>
                <w:rFonts w:ascii="Times New Roman" w:hAnsi="Times New Roman" w:cs="Times New Roman"/>
                <w:b w:val="0"/>
                <w:sz w:val="20"/>
                <w:szCs w:val="20"/>
              </w:rPr>
              <w:t>A172</w:t>
            </w:r>
            <w:r w:rsidRPr="00076D93">
              <w:rPr>
                <w:rFonts w:ascii="Times New Roman" w:hAnsi="Times New Roman" w:cs="Times New Roman"/>
                <w:b w:val="0"/>
                <w:sz w:val="20"/>
                <w:szCs w:val="20"/>
              </w:rPr>
              <w:t xml:space="preserve"> </w:t>
            </w:r>
            <w:r w:rsidR="00B65A21" w:rsidRPr="00076D93">
              <w:rPr>
                <w:rFonts w:ascii="Times New Roman" w:hAnsi="Times New Roman" w:cs="Times New Roman"/>
                <w:sz w:val="20"/>
                <w:szCs w:val="20"/>
              </w:rPr>
              <w:fldChar w:fldCharType="begin"/>
            </w:r>
            <w:r w:rsidR="00C6601E" w:rsidRPr="00076D93">
              <w:rPr>
                <w:rFonts w:ascii="Times New Roman" w:hAnsi="Times New Roman" w:cs="Times New Roman"/>
                <w:b w:val="0"/>
                <w:sz w:val="20"/>
                <w:szCs w:val="20"/>
              </w:rPr>
              <w:instrText xml:space="preserve"> ADDIN ZOTERO_ITEM CSL_CITATION {"citationID":"a1n2f9gdp67","properties":{"formattedCitation":"[1,13,14]","plainCitation":"[1,13,14]"},"citationItems":[{"id":97,"uris":["http://zotero.org/users/local/N2YBZ3Hi/items/AG5W4IXN"],"uri":["http://zotero.org/users/local/N2YBZ3Hi/items/AG5W4IXN"],"itemData":{"id":97,"type":"article","title":"ATTC Cell lines by gene mutation","URL":"https://www.atcc.org/~/media/PDFs/Culture%20Guides/Cell_Lines_by_Gene_Mutation.ashx"}},{"id":115,"uris":["http://zotero.org/users/local/N2YBZ3Hi/items/M7PWHXBF"],"uri":["http://zotero.org/users/local/N2YBZ3Hi/items/M7PWHXBF"],"itemData":{"id":115,"type":"article-journal","title":"Efficacy of the HSP90 inhibitor 17-AAG in human glioma cell lines and tumorigenic glioma stem cells","container-title":"Neuro-Oncology","page":"109-121","volume":"11","issue":"2","source":"PubMed","abstract":"Glioblastoma multiforme (GBM) arises from genetic and signaling abnormalities in components of signal transduction pathways involved in proliferation, survival, and the cell cycle axis. Studies to date with single-agent targeted molecular therapy have revealed only modest effects in attenuating the growth of these tumors, suggesting that targeting multiple aberrant pathways may be more beneficial. Heat-shock protein 90 (HSP90) is a molecular chaperone that is involved in the conformational maturation of a defined group of client proteins, many of which are deregulated in GBM. 17-allylamino-17-demethoxygeldanamycin (17-AAG) is a well-characterized HSP90 inhibitor that should be able to target many of the aberrant signal transduction pathways in GBM. We assessed the ability of 17-AAG to inhibit the growth of glioma cell lines and glioma stem cells both in vitro and in vivo and assessed its ability to synergize with radiation and/or temozolomide, the standard therapies for GBM. Our results reveal that 17-AAG is able to inhibit the growth of both human glioma cell lines and glioma stem cells in vitro and is able to target the appropriate proteins within these cells. In addition, 17-AAG can inhibit the growth of intracranial tumors and can synergize with radiation both in tissue culture and in intracranial tumors. This compound was not found to synergize with temozolomide in any of our models of gliomas. Our results suggest that HSP90 inhibitors like 17-AAG may have therapeutic potential in GBM, either as a single agent or in combination with radiation.","DOI":"10.1215/15228517-2008-060","ISSN":"1522-8517","note":"PMID: 18682579\nPMCID: PMC2718982","journalAbbreviation":"Neuro-oncology","language":"eng","author":[{"family":"Sauvageot","given":"Claire Marie-Elisabeth"},{"family":"Weatherbee","given":"Jessica Leigh"},{"family":"Kesari","given":"Santosh"},{"family":"Winters","given":"Susan Elizabeth"},{"family":"Barnes","given":"Jessica"},{"family":"Dellagatta","given":"Jamie"},{"family":"Ramakrishna","given":"Naren Raj"},{"family":"Stiles","given":"Charles Dean"},{"family":"Kung","given":"Andrew Li-Jen"},{"family":"Kieran","given":"Mark W."},{"family":"Wen","given":"Patrick Yung Chih"}],"issued":{"date-parts":[["2009",4]]}}},{"id":117,"uris":["http://zotero.org/users/local/N2YBZ3Hi/items/FUJXD2TS"],"uri":["http://zotero.org/users/local/N2YBZ3Hi/items/FUJXD2TS"],"itemData":{"id":117,"type":"article-journal","title":"Synthetic lethal targeting of PTEN mutant cells with PARP inhibitors","container-title":"EMBO molecular medicine","page":"315-322","volume":"1","issue":"6-7","source":"PubMed","abstract":"The tumour suppressor gene, phosphatase and tensin homolog (PTEN), is one of the most commonly mutated genes in human cancers. Recent evidence suggests that PTEN is important for the maintenance of genome stability. Here, we show that PTEN deficiency causes a homologous recombination (HR) defect in human tumour cells. The HR deficiency caused by PTEN deficiency, sensitizes tumour cells to potent inhibitors of the DNA repair enzyme poly(ADP-ribose) polymerase (PARP), both in vitro and in vivo. PARP inhibitors are now showing considerable promise in the clinic, specifically in patients with mutations in either of the breast cancer susceptibility genes BRCA1 or BRCA2. The data we present here now suggests that the clinical assessment of PARP inhibitors should be extended beyond those with BRCA mutations to a larger group of patients with PTEN mutant tumours.","DOI":"10.1002/emmm.200900041","ISSN":"1757-4684","note":"PMID: 20049735\nPMCID: PMC3378149","journalAbbreviation":"EMBO Mol Med","language":"eng","author":[{"family":"Mendes-Pereira","given":"Ana M."},{"family":"Martin","given":"Sarah A."},{"family":"Brough","given":"Rachel"},{"family":"McCarthy","given":"Afshan"},{"family":"Taylor","given":"Jessica R."},{"family":"Kim","given":"Jung-Sik"},{"family":"Waldman","given":"Todd"},{"family":"Lord","given":"Christopher J."},{"family":"Ashworth","given":"Alan"}],"issued":{"date-parts":[["2009",9]]}}}],"schema":"https://github.com/citation-style-language/schema/raw/master/csl-citation.json"} </w:instrText>
            </w:r>
            <w:r w:rsidR="00B65A21" w:rsidRPr="00076D93">
              <w:rPr>
                <w:rFonts w:ascii="Times New Roman" w:hAnsi="Times New Roman" w:cs="Times New Roman"/>
                <w:sz w:val="20"/>
                <w:szCs w:val="20"/>
              </w:rPr>
              <w:fldChar w:fldCharType="separate"/>
            </w:r>
            <w:r w:rsidR="00B65A21" w:rsidRPr="00076D93">
              <w:rPr>
                <w:rFonts w:ascii="Times New Roman" w:hAnsi="Times New Roman" w:cs="Times New Roman"/>
                <w:b w:val="0"/>
                <w:sz w:val="20"/>
              </w:rPr>
              <w:t>[1,13,14]</w:t>
            </w:r>
            <w:r w:rsidR="00B65A21" w:rsidRPr="00076D93">
              <w:rPr>
                <w:rFonts w:ascii="Times New Roman" w:hAnsi="Times New Roman" w:cs="Times New Roman"/>
                <w:sz w:val="20"/>
                <w:szCs w:val="20"/>
              </w:rPr>
              <w:fldChar w:fldCharType="end"/>
            </w:r>
          </w:p>
        </w:tc>
        <w:tc>
          <w:tcPr>
            <w:tcW w:w="1418" w:type="dxa"/>
            <w:tcBorders>
              <w:right w:val="single" w:sz="8" w:space="0" w:color="auto"/>
            </w:tcBorders>
          </w:tcPr>
          <w:p w14:paraId="288A1E3A" w14:textId="77777777" w:rsidR="00AD6C98"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lioblastoma</w:t>
            </w:r>
          </w:p>
        </w:tc>
        <w:tc>
          <w:tcPr>
            <w:tcW w:w="567" w:type="dxa"/>
            <w:tcBorders>
              <w:left w:val="single" w:sz="8" w:space="0" w:color="auto"/>
            </w:tcBorders>
          </w:tcPr>
          <w:p w14:paraId="55B65E83"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w:t>
            </w:r>
          </w:p>
        </w:tc>
        <w:tc>
          <w:tcPr>
            <w:tcW w:w="1134" w:type="dxa"/>
          </w:tcPr>
          <w:p w14:paraId="5054BC11"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5DBFACB2"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1D50FE4F"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0" w:type="dxa"/>
            <w:tcBorders>
              <w:right w:val="single" w:sz="8" w:space="0" w:color="auto"/>
            </w:tcBorders>
          </w:tcPr>
          <w:p w14:paraId="4738E7C7"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08" w:type="dxa"/>
            <w:tcBorders>
              <w:left w:val="single" w:sz="8" w:space="0" w:color="auto"/>
            </w:tcBorders>
          </w:tcPr>
          <w:p w14:paraId="6D209748"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mut</w:t>
            </w:r>
            <w:proofErr w:type="spellEnd"/>
          </w:p>
        </w:tc>
        <w:tc>
          <w:tcPr>
            <w:tcW w:w="1843" w:type="dxa"/>
          </w:tcPr>
          <w:p w14:paraId="165884C5"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165_1212del1048</w:t>
            </w:r>
          </w:p>
        </w:tc>
        <w:tc>
          <w:tcPr>
            <w:tcW w:w="1276" w:type="dxa"/>
          </w:tcPr>
          <w:p w14:paraId="5CEA2459"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R55fs*1</w:t>
            </w:r>
          </w:p>
        </w:tc>
        <w:tc>
          <w:tcPr>
            <w:tcW w:w="992" w:type="dxa"/>
          </w:tcPr>
          <w:p w14:paraId="1D815FAC"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Hom</w:t>
            </w:r>
            <w:proofErr w:type="spellEnd"/>
          </w:p>
        </w:tc>
        <w:tc>
          <w:tcPr>
            <w:tcW w:w="1779" w:type="dxa"/>
            <w:tcBorders>
              <w:right w:val="single" w:sz="8" w:space="0" w:color="auto"/>
            </w:tcBorders>
          </w:tcPr>
          <w:p w14:paraId="07400E33"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124CC">
              <w:rPr>
                <w:rFonts w:ascii="Times New Roman" w:hAnsi="Times New Roman" w:cs="Times New Roman"/>
                <w:sz w:val="20"/>
                <w:szCs w:val="20"/>
              </w:rPr>
              <w:t>loss of function/truncation</w:t>
            </w:r>
          </w:p>
        </w:tc>
      </w:tr>
      <w:tr w:rsidR="00D16808" w14:paraId="6FDC09A3" w14:textId="77777777" w:rsidTr="00CD702D">
        <w:trPr>
          <w:trHeight w:val="226"/>
        </w:trPr>
        <w:tc>
          <w:tcPr>
            <w:cnfStyle w:val="001000000000" w:firstRow="0" w:lastRow="0" w:firstColumn="1" w:lastColumn="0" w:oddVBand="0" w:evenVBand="0" w:oddHBand="0" w:evenHBand="0" w:firstRowFirstColumn="0" w:firstRowLastColumn="0" w:lastRowFirstColumn="0" w:lastRowLastColumn="0"/>
            <w:tcW w:w="1855" w:type="dxa"/>
            <w:tcBorders>
              <w:left w:val="single" w:sz="8" w:space="0" w:color="auto"/>
              <w:right w:val="single" w:sz="8" w:space="0" w:color="auto"/>
            </w:tcBorders>
          </w:tcPr>
          <w:p w14:paraId="61A0EAE0" w14:textId="77777777" w:rsidR="00AD6C98" w:rsidRPr="00A67DBE" w:rsidRDefault="00AD6C98" w:rsidP="00B65A21">
            <w:pPr>
              <w:rPr>
                <w:rFonts w:ascii="Times New Roman" w:hAnsi="Times New Roman" w:cs="Times New Roman"/>
                <w:b w:val="0"/>
                <w:sz w:val="20"/>
                <w:szCs w:val="20"/>
              </w:rPr>
            </w:pPr>
            <w:proofErr w:type="spellStart"/>
            <w:r w:rsidRPr="00A67DBE">
              <w:rPr>
                <w:rFonts w:ascii="Times New Roman" w:hAnsi="Times New Roman" w:cs="Times New Roman"/>
                <w:b w:val="0"/>
                <w:sz w:val="20"/>
                <w:szCs w:val="20"/>
              </w:rPr>
              <w:t>LNCaP</w:t>
            </w:r>
            <w:proofErr w:type="spellEnd"/>
            <w:r>
              <w:rPr>
                <w:rFonts w:ascii="Times New Roman" w:hAnsi="Times New Roman" w:cs="Times New Roman"/>
                <w:b w:val="0"/>
                <w:sz w:val="20"/>
                <w:szCs w:val="20"/>
              </w:rPr>
              <w:t xml:space="preserve"> </w:t>
            </w:r>
            <w:r w:rsidR="00B65A21" w:rsidRPr="00076D93">
              <w:rPr>
                <w:rFonts w:ascii="Times New Roman" w:hAnsi="Times New Roman" w:cs="Times New Roman"/>
                <w:sz w:val="20"/>
                <w:szCs w:val="20"/>
              </w:rPr>
              <w:fldChar w:fldCharType="begin"/>
            </w:r>
            <w:r w:rsidR="00C6601E" w:rsidRPr="00076D93">
              <w:rPr>
                <w:rFonts w:ascii="Times New Roman" w:hAnsi="Times New Roman" w:cs="Times New Roman"/>
                <w:b w:val="0"/>
                <w:sz w:val="20"/>
                <w:szCs w:val="20"/>
              </w:rPr>
              <w:instrText xml:space="preserve"> ADDIN ZOTERO_ITEM CSL_CITATION {"citationID":"a1slju8p3hc","properties":{"formattedCitation":"{\\rtf [1,15\\uc0\\u8211{}17]}","plainCitation":"[1,15–17]"},"citationItems":[{"id":97,"uris":["http://zotero.org/users/local/N2YBZ3Hi/items/AG5W4IXN"],"uri":["http://zotero.org/users/local/N2YBZ3Hi/items/AG5W4IXN"],"itemData":{"id":97,"type":"article","title":"ATTC Cell lines by gene mutation","URL":"https://www.atcc.org/~/media/PDFs/Culture%20Guides/Cell_Lines_by_Gene_Mutation.ashx"}},{"id":119,"uris":["http://zotero.org/users/local/N2YBZ3Hi/items/XKXACBB4"],"uri":["http://zotero.org/users/local/N2YBZ3Hi/items/XKXACBB4"],"itemData":{"id":119,"type":"article-journal","title":"p53 expression controls prostate cancer sensitivity to chemotherapy and the MDM2 inhibitor Nutlin-3","container-title":"Cell Cycle (Georgetown, Tex.)","page":"4579-4588","volume":"11","issue":"24","source":"PubMed","abstract":"Prostate cancer is the second most commonly diagnosed cancer in men, and approximately one-third of those diagnosed succumb to the disease. The development of prostate cancer from small regions of hyperplasia to invasive tumors requires genetic and epigenetic alterations of critical cellular components to aid in the development of cells more adapted for aberrant growth. The p53 transcription factor is a critical element in the cell's ability to regulate the cell cycle and its response to DNA damage. Mutations within the DNA-binding domain of p53 are common and allow the formation of tetramers; however, these alterations prevent this protein complex from associating with target gene promoters. In the present study, we examined the effects of p53 functionality in prostate cancer cells that harbored wild-type (WT) or mutant forms of the protein in response to commonly used chemotherapeutic drugs. The androgen receptor positive 22Rv-1 and LNCaP prostate cancer cell lines carry WT p53 and were demonstrated to have a decrease in chemotherapeutic drug sensitivity when transfected with a dominant-negative (DN) p53. Conversely, expression of the WT p53 in the p53-mutated and more advanced DU145 prostate cancer cell line significantly increased its overall sensitivity to anti-neoplastic drugs. Furthermore, analysis of colony formation in soft agar revealed that the functional status of p53 in each cell line altered the cell's ability to proliferate in an anchorage-independent fashion. Prostate cancer colony growth was more prevalent when p53 transcriptional activity was decreased, whereas growth was more limited in the presence of functional p53. These results demonstrate that the functional status of the tumor suppressor p53 is important in the progression of prostate cancer and dictates the overall effectiveness a given drug would have on disease treatment.","DOI":"10.4161/cc.22852","ISSN":"1551-4005","note":"PMID: 23187804\nPMCID: PMC3562303","journalAbbreviation":"Cell Cycle","language":"eng","author":[{"family":"Chappell","given":"William H."},{"family":"Lehmann","given":"Brian D."},{"family":"Terrian","given":"David M."},{"family":"Abrams","given":"Stephen L."},{"family":"Steelman","given":"Linda S."},{"family":"McCubrey","given":"James A."}],"issued":{"date-parts":[["2012",12,15]]}}},{"id":121,"uris":["http://zotero.org/users/local/N2YBZ3Hi/items/MTUDZUGD"],"uri":["http://zotero.org/users/local/N2YBZ3Hi/items/MTUDZUGD"],"itemData":{"id":121,"type":"article-journal","title":"PTEN protein loss by immunostaining: analytic validation and prognostic indicator for a high risk surgical cohort of prostate cancer patients","container-title":"Clinical Cancer Research: An Official Journal of the American Association for Cancer Research","page":"6563-6573","volume":"17","issue":"20","source":"PubMed","abstract":"PURPOSE: Analytically validated assays to interrogate biomarker status in clinical samples are crucial for personalized medicine. PTEN is a tumor suppressor commonly inactivated in prostate cancer that has been mechanistically linked to disease aggressiveness. Though deletion of PTEN, as detected by cumbersome FISH spot counting assays, is associated with poor prognosis, few studies have validated immunohistochemistry (IHC) assays to determine whether loss of PTEN protein is associated with unfavorable disease.\nEXPERIMENTAL DESIGN: PTEN IHC was validated by employing formalin fixed and paraffin-embedded isogenic human cell lines containing or lacking intact PTEN alleles. PTEN IHC was 100% sensitive and 97.8% specific for detecting genomic alterations in 58 additional cell lines. PTEN protein loss was then assessed on 376 prostate tumor samples, and PTEN FISH or high resolution single nucleotide polymorphism microarray analysis was done on a subset of these cases.\nRESULTS: PTEN protein loss, as assessed as a dichotomous IHC variable, was highly reproducible, correlated strongly with adverse pathologic features (e.g., Gleason score and pathologic stage), detected between 75% and 86% of cases with PTEN genomic loss, and was found at times in the absence of apparent genomic loss. In a cohort of 217 high risk surgically treated patients, PTEN protein loss was associated with decreased time to metastasis.\nCONCLUSION: These studies validate a simple method to interrogate PTEN status in clinical specimens and support the utility of this test in future multicenter studies, clinical trials, and ultimately perhaps for routine clinical care.","DOI":"10.1158/1078-0432.CCR-11-1244","ISSN":"1078-0432","note":"PMID: 21878536\nPMCID: PMC3195839","shortTitle":"PTEN protein loss by immunostaining","journalAbbreviation":"Clin. Cancer Res.","language":"eng","author":[{"family":"Lotan","given":"Tamara L."},{"family":"Gurel","given":"Bora"},{"family":"Sutcliffe","given":"Siobhan"},{"family":"Esopi","given":"David"},{"family":"Liu","given":"Wennuan"},{"family":"Xu","given":"Jianfeng"},{"family":"Hicks","given":"Jessica L."},{"family":"Park","given":"Ben H."},{"family":"Humphreys","given":"Elizabeth"},{"family":"Partin","given":"Alan W."},{"family":"Han","given":"Misop"},{"family":"Netto","given":"George J."},{"family":"Isaacs","given":"William B."},{"family":"De Marzo","given":"Angelo M."}],"issued":{"date-parts":[["2011",10,15]]}}},{"id":123,"uris":["http://zotero.org/users/local/N2YBZ3Hi/items/CZKJ88CZ"],"uri":["http://zotero.org/users/local/N2YBZ3Hi/items/CZKJ88CZ"],"itemData":{"id":123,"type":"article","title":"Catalogue of somatic mutations in cancer (COSMIC)","URL":"http://cancer.sanger.ac.uk/cosmic/mutation/overview?id=4929"}}],"schema":"https://github.com/citation-style-language/schema/raw/master/csl-citation.json"} </w:instrText>
            </w:r>
            <w:r w:rsidR="00B65A21" w:rsidRPr="00076D93">
              <w:rPr>
                <w:rFonts w:ascii="Times New Roman" w:hAnsi="Times New Roman" w:cs="Times New Roman"/>
                <w:sz w:val="20"/>
                <w:szCs w:val="20"/>
              </w:rPr>
              <w:fldChar w:fldCharType="separate"/>
            </w:r>
            <w:r w:rsidR="00B65A21" w:rsidRPr="00076D93">
              <w:rPr>
                <w:rFonts w:ascii="Times New Roman" w:hAnsi="Times New Roman" w:cs="Times New Roman"/>
                <w:b w:val="0"/>
                <w:sz w:val="20"/>
                <w:szCs w:val="24"/>
              </w:rPr>
              <w:t>[1,15–17]</w:t>
            </w:r>
            <w:r w:rsidR="00B65A21" w:rsidRPr="00076D93">
              <w:rPr>
                <w:rFonts w:ascii="Times New Roman" w:hAnsi="Times New Roman" w:cs="Times New Roman"/>
                <w:sz w:val="20"/>
                <w:szCs w:val="20"/>
              </w:rPr>
              <w:fldChar w:fldCharType="end"/>
            </w:r>
          </w:p>
        </w:tc>
        <w:tc>
          <w:tcPr>
            <w:tcW w:w="1418" w:type="dxa"/>
            <w:tcBorders>
              <w:right w:val="single" w:sz="8" w:space="0" w:color="auto"/>
            </w:tcBorders>
          </w:tcPr>
          <w:p w14:paraId="755F6B0A" w14:textId="77777777" w:rsidR="00AD6C98" w:rsidRDefault="00AD6C98" w:rsidP="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ostate carcinoma</w:t>
            </w:r>
          </w:p>
        </w:tc>
        <w:tc>
          <w:tcPr>
            <w:tcW w:w="567" w:type="dxa"/>
            <w:tcBorders>
              <w:left w:val="single" w:sz="8" w:space="0" w:color="auto"/>
            </w:tcBorders>
          </w:tcPr>
          <w:p w14:paraId="689A4C67"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w:t>
            </w:r>
          </w:p>
        </w:tc>
        <w:tc>
          <w:tcPr>
            <w:tcW w:w="1134" w:type="dxa"/>
          </w:tcPr>
          <w:p w14:paraId="0271E94F"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7101FAA"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709B9DCA"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0" w:type="dxa"/>
            <w:tcBorders>
              <w:right w:val="single" w:sz="8" w:space="0" w:color="auto"/>
            </w:tcBorders>
          </w:tcPr>
          <w:p w14:paraId="1D0147D8"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8" w:type="dxa"/>
            <w:tcBorders>
              <w:left w:val="single" w:sz="8" w:space="0" w:color="auto"/>
            </w:tcBorders>
          </w:tcPr>
          <w:p w14:paraId="552DEDE1"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mut</w:t>
            </w:r>
            <w:proofErr w:type="spellEnd"/>
          </w:p>
        </w:tc>
        <w:tc>
          <w:tcPr>
            <w:tcW w:w="1843" w:type="dxa"/>
          </w:tcPr>
          <w:p w14:paraId="5E0BA45B"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17_18delAA</w:t>
            </w:r>
          </w:p>
        </w:tc>
        <w:tc>
          <w:tcPr>
            <w:tcW w:w="1276" w:type="dxa"/>
          </w:tcPr>
          <w:p w14:paraId="7FAD2C2B"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K6fs*4</w:t>
            </w:r>
          </w:p>
        </w:tc>
        <w:tc>
          <w:tcPr>
            <w:tcW w:w="992" w:type="dxa"/>
          </w:tcPr>
          <w:p w14:paraId="31846A27"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Hom</w:t>
            </w:r>
            <w:proofErr w:type="spellEnd"/>
          </w:p>
        </w:tc>
        <w:tc>
          <w:tcPr>
            <w:tcW w:w="1779" w:type="dxa"/>
            <w:tcBorders>
              <w:right w:val="single" w:sz="8" w:space="0" w:color="auto"/>
            </w:tcBorders>
          </w:tcPr>
          <w:p w14:paraId="3FE92FD0"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24CC">
              <w:rPr>
                <w:rFonts w:ascii="Times New Roman" w:hAnsi="Times New Roman" w:cs="Times New Roman"/>
                <w:sz w:val="20"/>
                <w:szCs w:val="20"/>
              </w:rPr>
              <w:t>deletion/frameshift</w:t>
            </w:r>
          </w:p>
        </w:tc>
      </w:tr>
      <w:tr w:rsidR="00CC6510" w14:paraId="571317CC" w14:textId="77777777" w:rsidTr="00CD702D">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1855" w:type="dxa"/>
            <w:tcBorders>
              <w:left w:val="single" w:sz="8" w:space="0" w:color="auto"/>
              <w:right w:val="single" w:sz="8" w:space="0" w:color="auto"/>
            </w:tcBorders>
          </w:tcPr>
          <w:p w14:paraId="676AB291" w14:textId="77777777" w:rsidR="00AD6C98" w:rsidRPr="00A67DBE" w:rsidRDefault="00AD6C98" w:rsidP="00B65A21">
            <w:pPr>
              <w:rPr>
                <w:rFonts w:ascii="Times New Roman" w:hAnsi="Times New Roman" w:cs="Times New Roman"/>
                <w:b w:val="0"/>
                <w:sz w:val="20"/>
                <w:szCs w:val="20"/>
              </w:rPr>
            </w:pPr>
            <w:r w:rsidRPr="00A67DBE">
              <w:rPr>
                <w:rFonts w:ascii="Times New Roman" w:hAnsi="Times New Roman" w:cs="Times New Roman"/>
                <w:b w:val="0"/>
                <w:sz w:val="20"/>
                <w:szCs w:val="20"/>
              </w:rPr>
              <w:t>DU145</w:t>
            </w:r>
            <w:r>
              <w:rPr>
                <w:rFonts w:ascii="Times New Roman" w:hAnsi="Times New Roman" w:cs="Times New Roman"/>
                <w:b w:val="0"/>
                <w:sz w:val="20"/>
                <w:szCs w:val="20"/>
              </w:rPr>
              <w:t xml:space="preserve"> </w:t>
            </w:r>
            <w:r w:rsidR="00B65A21" w:rsidRPr="00076D93">
              <w:rPr>
                <w:rFonts w:ascii="Times New Roman" w:hAnsi="Times New Roman" w:cs="Times New Roman"/>
                <w:sz w:val="20"/>
                <w:szCs w:val="20"/>
              </w:rPr>
              <w:fldChar w:fldCharType="begin"/>
            </w:r>
            <w:r w:rsidR="00C6601E" w:rsidRPr="00076D93">
              <w:rPr>
                <w:rFonts w:ascii="Times New Roman" w:hAnsi="Times New Roman" w:cs="Times New Roman"/>
                <w:b w:val="0"/>
                <w:sz w:val="20"/>
                <w:szCs w:val="20"/>
              </w:rPr>
              <w:instrText xml:space="preserve"> ADDIN ZOTERO_ITEM CSL_CITATION {"citationID":"afr82ipnhp","properties":{"formattedCitation":"[1,16,18,19]","plainCitation":"[1,16,18,19]"},"citationItems":[{"id":97,"uris":["http://zotero.org/users/local/N2YBZ3Hi/items/AG5W4IXN"],"uri":["http://zotero.org/users/local/N2YBZ3Hi/items/AG5W4IXN"],"itemData":{"id":97,"type":"article","title":"ATTC Cell lines by gene mutation","URL":"https://www.atcc.org/~/media/PDFs/Culture%20Guides/Cell_Lines_by_Gene_Mutation.ashx"}},{"id":121,"uris":["http://zotero.org/users/local/N2YBZ3Hi/items/MTUDZUGD"],"uri":["http://zotero.org/users/local/N2YBZ3Hi/items/MTUDZUGD"],"itemData":{"id":121,"type":"article-journal","title":"PTEN protein loss by immunostaining: analytic validation and prognostic indicator for a high risk surgical cohort of prostate cancer patients","container-title":"Clinical Cancer Research: An Official Journal of the American Association for Cancer Research","page":"6563-6573","volume":"17","issue":"20","source":"PubMed","abstract":"PURPOSE: Analytically validated assays to interrogate biomarker status in clinical samples are crucial for personalized medicine. PTEN is a tumor suppressor commonly inactivated in prostate cancer that has been mechanistically linked to disease aggressiveness. Though deletion of PTEN, as detected by cumbersome FISH spot counting assays, is associated with poor prognosis, few studies have validated immunohistochemistry (IHC) assays to determine whether loss of PTEN protein is associated with unfavorable disease.\nEXPERIMENTAL DESIGN: PTEN IHC was validated by employing formalin fixed and paraffin-embedded isogenic human cell lines containing or lacking intact PTEN alleles. PTEN IHC was 100% sensitive and 97.8% specific for detecting genomic alterations in 58 additional cell lines. PTEN protein loss was then assessed on 376 prostate tumor samples, and PTEN FISH or high resolution single nucleotide polymorphism microarray analysis was done on a subset of these cases.\nRESULTS: PTEN protein loss, as assessed as a dichotomous IHC variable, was highly reproducible, correlated strongly with adverse pathologic features (e.g., Gleason score and pathologic stage), detected between 75% and 86% of cases with PTEN genomic loss, and was found at times in the absence of apparent genomic loss. In a cohort of 217 high risk surgically treated patients, PTEN protein loss was associated with decreased time to metastasis.\nCONCLUSION: These studies validate a simple method to interrogate PTEN status in clinical specimens and support the utility of this test in future multicenter studies, clinical trials, and ultimately perhaps for routine clinical care.","DOI":"10.1158/1078-0432.CCR-11-1244","ISSN":"1078-0432","note":"PMID: 21878536\nPMCID: PMC3195839","shortTitle":"PTEN protein loss by immunostaining","journalAbbreviation":"Clin. Cancer Res.","language":"eng","author":[{"family":"Lotan","given":"Tamara L."},{"family":"Gurel","given":"Bora"},{"family":"Sutcliffe","given":"Siobhan"},{"family":"Esopi","given":"David"},{"family":"Liu","given":"Wennuan"},{"family":"Xu","given":"Jianfeng"},{"family":"Hicks","given":"Jessica L."},{"family":"Park","given":"Ben H."},{"family":"Humphreys","given":"Elizabeth"},{"family":"Partin","given":"Alan W."},{"family":"Han","given":"Misop"},{"family":"Netto","given":"George J."},{"family":"Isaacs","given":"William B."},{"family":"De Marzo","given":"Angelo M."}],"issued":{"date-parts":[["2011",10,15]]}}},{"id":124,"uris":["http://zotero.org/users/local/N2YBZ3Hi/items/PQV2R3B6"],"uri":["http://zotero.org/users/local/N2YBZ3Hi/items/PQV2R3B6"],"itemData":{"id":124,"type":"article","title":"International agency for research on cancer (IARC) TP53 database","URL":"http://p53.iarc.fr/TP53GeneVariations.aspx?mutant=V274F"}},{"id":125,"uris":["http://zotero.org/users/local/N2YBZ3Hi/items/DQ8ZHJWH"],"uri":["http://zotero.org/users/local/N2YBZ3Hi/items/DQ8ZHJWH"],"itemData":{"id":125,"type":"article-journal","title":"The DU145 human prostate carcinoma cell line harbors a temperature-sensitive allele of p53","container-title":"The Prostate","page":"1455-1462","volume":"66","issue":"13","source":"PubMed","abstract":"BACKGROUND: Some nuances of mutant and wild-type p53 activity have been uncovered utilizing temperature sensitive (TS) alleles. However, few human tumor derived cell lines possess a TS p53 mutant.\nMETHODS: The cell lines DU145 (heterozygous p53, P223L, and V274F) and PC3 (p53-null, where exogenous P223L and V274F were introduced individually or in combination) were examined for TS p53 activity as revealed by reporter construct and target gene activation.\nRESULTS: TS p53 function was observed in DU145 and expression of the P223L allele in PC3 conferred a TS p53 profile. Activation of p21Waf1 demonstrated that P223L TS activity may have been influenced by cellular context.\nCONCLUSIONS: The DU145 cell line harbors a TS mutant of p53 and, in addition to being a widely used model of human prostate carcinoma, may also reveal new insights into p53 function due to the unique transcriptional properties of its TS phenotype.","DOI":"10.1002/pros.20462","ISSN":"0270-4137","note":"PMID: 16741917","journalAbbreviation":"Prostate","language":"eng","author":[{"family":"Bajgelman","given":"Marcio C."},{"family":"Strauss","given":"Bryan E."}],"issued":{"date-parts":[["2006",9,15]]}}}],"schema":"https://github.com/citation-style-language/schema/raw/master/csl-citation.json"} </w:instrText>
            </w:r>
            <w:r w:rsidR="00B65A21" w:rsidRPr="00076D93">
              <w:rPr>
                <w:rFonts w:ascii="Times New Roman" w:hAnsi="Times New Roman" w:cs="Times New Roman"/>
                <w:sz w:val="20"/>
                <w:szCs w:val="20"/>
              </w:rPr>
              <w:fldChar w:fldCharType="separate"/>
            </w:r>
            <w:r w:rsidR="00B65A21" w:rsidRPr="00076D93">
              <w:rPr>
                <w:rFonts w:ascii="Times New Roman" w:hAnsi="Times New Roman" w:cs="Times New Roman"/>
                <w:b w:val="0"/>
                <w:sz w:val="20"/>
              </w:rPr>
              <w:t>[1,16,18,19]</w:t>
            </w:r>
            <w:r w:rsidR="00B65A21" w:rsidRPr="00076D93">
              <w:rPr>
                <w:rFonts w:ascii="Times New Roman" w:hAnsi="Times New Roman" w:cs="Times New Roman"/>
                <w:sz w:val="20"/>
                <w:szCs w:val="20"/>
              </w:rPr>
              <w:fldChar w:fldCharType="end"/>
            </w:r>
          </w:p>
        </w:tc>
        <w:tc>
          <w:tcPr>
            <w:tcW w:w="1418" w:type="dxa"/>
            <w:tcBorders>
              <w:right w:val="single" w:sz="8" w:space="0" w:color="auto"/>
            </w:tcBorders>
          </w:tcPr>
          <w:p w14:paraId="0351445D" w14:textId="77777777" w:rsidR="00AD6C98"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rostate carcinoma</w:t>
            </w:r>
          </w:p>
        </w:tc>
        <w:tc>
          <w:tcPr>
            <w:tcW w:w="567" w:type="dxa"/>
            <w:tcBorders>
              <w:left w:val="single" w:sz="8" w:space="0" w:color="auto"/>
            </w:tcBorders>
          </w:tcPr>
          <w:p w14:paraId="5FB85589"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mut</w:t>
            </w:r>
            <w:proofErr w:type="spellEnd"/>
          </w:p>
        </w:tc>
        <w:tc>
          <w:tcPr>
            <w:tcW w:w="1134" w:type="dxa"/>
          </w:tcPr>
          <w:p w14:paraId="3DB659FD" w14:textId="77777777" w:rsidR="00AD6C98"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820G&gt;T</w:t>
            </w:r>
          </w:p>
          <w:p w14:paraId="17A71B00"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668C&gt;T</w:t>
            </w:r>
          </w:p>
        </w:tc>
        <w:tc>
          <w:tcPr>
            <w:tcW w:w="992" w:type="dxa"/>
          </w:tcPr>
          <w:p w14:paraId="00C38B8C" w14:textId="77777777" w:rsidR="00AD6C98"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V274F</w:t>
            </w:r>
          </w:p>
          <w:p w14:paraId="68CD2457"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P223L</w:t>
            </w:r>
          </w:p>
        </w:tc>
        <w:tc>
          <w:tcPr>
            <w:tcW w:w="992" w:type="dxa"/>
          </w:tcPr>
          <w:p w14:paraId="20F81D70"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et</w:t>
            </w:r>
          </w:p>
        </w:tc>
        <w:tc>
          <w:tcPr>
            <w:tcW w:w="1560" w:type="dxa"/>
            <w:tcBorders>
              <w:right w:val="single" w:sz="8" w:space="0" w:color="auto"/>
            </w:tcBorders>
          </w:tcPr>
          <w:p w14:paraId="698E0BFB" w14:textId="77777777" w:rsidR="00AD6C98"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n functional</w:t>
            </w:r>
          </w:p>
          <w:p w14:paraId="096E822A"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emperature sensitive</w:t>
            </w:r>
          </w:p>
        </w:tc>
        <w:tc>
          <w:tcPr>
            <w:tcW w:w="708" w:type="dxa"/>
            <w:tcBorders>
              <w:left w:val="single" w:sz="8" w:space="0" w:color="auto"/>
            </w:tcBorders>
          </w:tcPr>
          <w:p w14:paraId="6F8440E6"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w:t>
            </w:r>
          </w:p>
        </w:tc>
        <w:tc>
          <w:tcPr>
            <w:tcW w:w="1843" w:type="dxa"/>
          </w:tcPr>
          <w:p w14:paraId="3FBAA7DF"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tcPr>
          <w:p w14:paraId="76C6FAA3"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4A8A3D3E"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79" w:type="dxa"/>
            <w:tcBorders>
              <w:right w:val="single" w:sz="8" w:space="0" w:color="auto"/>
            </w:tcBorders>
          </w:tcPr>
          <w:p w14:paraId="345C6172"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16808" w14:paraId="0C22F750" w14:textId="77777777" w:rsidTr="00CD702D">
        <w:trPr>
          <w:trHeight w:val="467"/>
        </w:trPr>
        <w:tc>
          <w:tcPr>
            <w:cnfStyle w:val="001000000000" w:firstRow="0" w:lastRow="0" w:firstColumn="1" w:lastColumn="0" w:oddVBand="0" w:evenVBand="0" w:oddHBand="0" w:evenHBand="0" w:firstRowFirstColumn="0" w:firstRowLastColumn="0" w:lastRowFirstColumn="0" w:lastRowLastColumn="0"/>
            <w:tcW w:w="1855" w:type="dxa"/>
            <w:tcBorders>
              <w:left w:val="single" w:sz="8" w:space="0" w:color="auto"/>
              <w:right w:val="single" w:sz="8" w:space="0" w:color="auto"/>
            </w:tcBorders>
          </w:tcPr>
          <w:p w14:paraId="1284CE98" w14:textId="77777777" w:rsidR="00AD6C98" w:rsidRPr="00A67DBE" w:rsidRDefault="00AD6C98">
            <w:pPr>
              <w:rPr>
                <w:rFonts w:ascii="Times New Roman" w:hAnsi="Times New Roman" w:cs="Times New Roman"/>
                <w:b w:val="0"/>
                <w:sz w:val="20"/>
                <w:szCs w:val="20"/>
              </w:rPr>
            </w:pPr>
            <w:r w:rsidRPr="00A67DBE">
              <w:rPr>
                <w:rFonts w:ascii="Times New Roman" w:hAnsi="Times New Roman" w:cs="Times New Roman"/>
                <w:b w:val="0"/>
                <w:sz w:val="20"/>
                <w:szCs w:val="20"/>
              </w:rPr>
              <w:t>HCT116</w:t>
            </w:r>
            <w:r w:rsidR="00B65A21" w:rsidRPr="00076D93">
              <w:rPr>
                <w:rFonts w:ascii="Times New Roman" w:hAnsi="Times New Roman" w:cs="Times New Roman"/>
                <w:b w:val="0"/>
                <w:sz w:val="20"/>
                <w:szCs w:val="20"/>
              </w:rPr>
              <w:t xml:space="preserve"> </w:t>
            </w:r>
            <w:r w:rsidR="00B65A21" w:rsidRPr="00076D93">
              <w:rPr>
                <w:rFonts w:ascii="Times New Roman" w:hAnsi="Times New Roman" w:cs="Times New Roman"/>
                <w:sz w:val="20"/>
                <w:szCs w:val="20"/>
              </w:rPr>
              <w:fldChar w:fldCharType="begin"/>
            </w:r>
            <w:r w:rsidR="00B65A21" w:rsidRPr="00076D93">
              <w:rPr>
                <w:rFonts w:ascii="Times New Roman" w:hAnsi="Times New Roman" w:cs="Times New Roman"/>
                <w:b w:val="0"/>
                <w:sz w:val="20"/>
                <w:szCs w:val="20"/>
              </w:rPr>
              <w:instrText xml:space="preserve"> ADDIN ZOTERO_ITEM CSL_CITATION {"citationID":"a1vaga5huan","properties":{"formattedCitation":"[7]","plainCitation":"[7]"},"citationItems":[{"id":103,"uris":["http://zotero.org/users/local/N2YBZ3Hi/items/8Z52J83E"],"uri":["http://zotero.org/users/local/N2YBZ3Hi/items/8Z52J83E"],"itemData":{"id":103,"type":"article-journal","title":"Mutation analysis of 24 known cancer genes in the NCI-60 cell line set","container-title":"Molecular Cancer Therapeutics","page":"2606-2612","volume":"5","issue":"11","source":"PubMed","abstract":"The panel of 60 human cancer cell lines (the NCI-60) assembled by the National Cancer Institute for anticancer drug discovery is a widely used resource. The NCI-60 has been characterized pharmacologically and at the molecular level more extensively than any other set of cell lines. However, no systematic mutation analysis of genes causally implicated in oncogenesis has been reported. This study reports the sequence analysis of 24 known cancer genes in the NCI-60 and an assessment of 4 of the 24 genes for homozygous deletions. One hundred thirty-seven oncogenic mutations were identified in 14 (APC, BRAF, CDKN2, CTNNB1, HRAS, KRAS, NRAS, SMAD4, PIK3CA, PTEN, RB1, STK11, TP53, and VHL) of the 24 genes. All lines have at least one mutation among the cancer genes examined, with most lines (73%) having more than one. Identification of those cancer genes mutated in the NCI-60, in combination with pharmacologic and molecular profiles of the cells, will allow for more informed interpretation of anticancer agent screening and will enhance the use of the NCI-60 cell lines for molecularly targeted screens.","DOI":"10.1158/1535-7163.MCT-06-0433","ISSN":"1535-7163","note":"PMID: 17088437\nPMCID: PMC2705832","journalAbbreviation":"Mol. Cancer Ther.","language":"eng","author":[{"family":"Ikediobi","given":"Ogechi N."},{"family":"Davies","given":"Helen"},{"family":"Bignell","given":"Graham"},{"family":"Edkins","given":"Sarah"},{"family":"Stevens","given":"Claire"},{"family":"O'Meara","given":"Sarah"},{"family":"Santarius","given":"Thomas"},{"family":"Avis","given":"Tim"},{"family":"Barthorpe","given":"Syd"},{"family":"Brackenbury","given":"Lisa"},{"family":"Buck","given":"Gemma"},{"family":"Butler","given":"Adam"},{"family":"Clements","given":"Jody"},{"family":"Cole","given":"Jennifer"},{"family":"Dicks","given":"Ed"},{"family":"Forbes","given":"Simon"},{"family":"Gray","given":"Kristian"},{"family":"Halliday","given":"Kelly"},{"family":"Harrison","given":"Rachel"},{"family":"Hills","given":"Katy"},{"family":"Hinton","given":"Jonathan"},{"family":"Hunter","given":"Chris"},{"family":"Jenkinson","given":"Andy"},{"family":"Jones","given":"David"},{"family":"Kosmidou","given":"Vivienne"},{"family":"Lugg","given":"Richard"},{"family":"Menzies","given":"Andrew"},{"family":"Mironenko","given":"Tatiana"},{"family":"Parker","given":"Adrian"},{"family":"Perry","given":"Janet"},{"family":"Raine","given":"Keiran"},{"family":"Richardson","given":"David"},{"family":"Shepherd","given":"Rebecca"},{"family":"Small","given":"Alex"},{"family":"Smith","given":"Raffaella"},{"family":"Solomon","given":"Helen"},{"family":"Stephens","given":"Philip"},{"family":"Teague","given":"Jon"},{"family":"Tofts","given":"Calli"},{"family":"Varian","given":"Jennifer"},{"family":"Webb","given":"Tony"},{"family":"West","given":"Sofie"},{"family":"Widaa","given":"Sara"},{"family":"Yates","given":"Andy"},{"family":"Reinhold","given":"William"},{"family":"Weinstein","given":"John N."},{"family":"Stratton","given":"Michael R."},{"family":"Futreal","given":"P. Andrew"},{"family":"Wooster","given":"Richard"}],"issued":{"date-parts":[["2006",11]]}}}],"schema":"https://github.com/citation-style-language/schema/raw/master/csl-citation.json"} </w:instrText>
            </w:r>
            <w:r w:rsidR="00B65A21" w:rsidRPr="00076D93">
              <w:rPr>
                <w:rFonts w:ascii="Times New Roman" w:hAnsi="Times New Roman" w:cs="Times New Roman"/>
                <w:sz w:val="20"/>
                <w:szCs w:val="20"/>
              </w:rPr>
              <w:fldChar w:fldCharType="separate"/>
            </w:r>
            <w:r w:rsidR="00B65A21" w:rsidRPr="00076D93">
              <w:rPr>
                <w:rFonts w:ascii="Times New Roman" w:hAnsi="Times New Roman" w:cs="Times New Roman"/>
                <w:b w:val="0"/>
                <w:sz w:val="20"/>
              </w:rPr>
              <w:t>[7]</w:t>
            </w:r>
            <w:r w:rsidR="00B65A21" w:rsidRPr="00076D93">
              <w:rPr>
                <w:rFonts w:ascii="Times New Roman" w:hAnsi="Times New Roman" w:cs="Times New Roman"/>
                <w:sz w:val="20"/>
                <w:szCs w:val="20"/>
              </w:rPr>
              <w:fldChar w:fldCharType="end"/>
            </w:r>
          </w:p>
        </w:tc>
        <w:tc>
          <w:tcPr>
            <w:tcW w:w="1418" w:type="dxa"/>
            <w:tcBorders>
              <w:right w:val="single" w:sz="8" w:space="0" w:color="auto"/>
            </w:tcBorders>
          </w:tcPr>
          <w:p w14:paraId="0BF65CC3" w14:textId="77777777" w:rsidR="00AD6C98"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lorectal carcinoma</w:t>
            </w:r>
          </w:p>
        </w:tc>
        <w:tc>
          <w:tcPr>
            <w:tcW w:w="567" w:type="dxa"/>
            <w:tcBorders>
              <w:left w:val="single" w:sz="8" w:space="0" w:color="auto"/>
            </w:tcBorders>
          </w:tcPr>
          <w:p w14:paraId="05515985"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w:t>
            </w:r>
          </w:p>
        </w:tc>
        <w:tc>
          <w:tcPr>
            <w:tcW w:w="1134" w:type="dxa"/>
          </w:tcPr>
          <w:p w14:paraId="1CE3EB08"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EBC4FB8"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94B406D"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0" w:type="dxa"/>
            <w:tcBorders>
              <w:right w:val="single" w:sz="8" w:space="0" w:color="auto"/>
            </w:tcBorders>
          </w:tcPr>
          <w:p w14:paraId="66F375BB"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8" w:type="dxa"/>
            <w:tcBorders>
              <w:left w:val="single" w:sz="8" w:space="0" w:color="auto"/>
            </w:tcBorders>
          </w:tcPr>
          <w:p w14:paraId="24F8627F"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w:t>
            </w:r>
          </w:p>
        </w:tc>
        <w:tc>
          <w:tcPr>
            <w:tcW w:w="1843" w:type="dxa"/>
          </w:tcPr>
          <w:p w14:paraId="67E77AA0"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365839D2"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71AF0421"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79" w:type="dxa"/>
            <w:tcBorders>
              <w:right w:val="single" w:sz="8" w:space="0" w:color="auto"/>
            </w:tcBorders>
          </w:tcPr>
          <w:p w14:paraId="623E53D5"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C6510" w14:paraId="2A3B91E5" w14:textId="77777777" w:rsidTr="00CD702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855" w:type="dxa"/>
            <w:tcBorders>
              <w:left w:val="single" w:sz="8" w:space="0" w:color="auto"/>
              <w:right w:val="single" w:sz="8" w:space="0" w:color="auto"/>
            </w:tcBorders>
          </w:tcPr>
          <w:p w14:paraId="34765EE0" w14:textId="77777777" w:rsidR="00AD6C98" w:rsidRPr="00A67DBE" w:rsidRDefault="00AD6C98" w:rsidP="00CC6510">
            <w:pPr>
              <w:rPr>
                <w:rFonts w:ascii="Times New Roman" w:hAnsi="Times New Roman" w:cs="Times New Roman"/>
                <w:b w:val="0"/>
                <w:sz w:val="20"/>
                <w:szCs w:val="20"/>
              </w:rPr>
            </w:pPr>
            <w:r w:rsidRPr="00A67DBE">
              <w:rPr>
                <w:rFonts w:ascii="Times New Roman" w:hAnsi="Times New Roman" w:cs="Times New Roman"/>
                <w:b w:val="0"/>
                <w:sz w:val="20"/>
                <w:szCs w:val="20"/>
              </w:rPr>
              <w:t>HeLa</w:t>
            </w:r>
            <w:r w:rsidR="00B65A21">
              <w:rPr>
                <w:rFonts w:ascii="Times New Roman" w:hAnsi="Times New Roman" w:cs="Times New Roman"/>
                <w:b w:val="0"/>
                <w:sz w:val="20"/>
                <w:szCs w:val="20"/>
              </w:rPr>
              <w:t xml:space="preserve"> </w:t>
            </w:r>
            <w:r w:rsidR="00CC6510" w:rsidRPr="00076D93">
              <w:rPr>
                <w:rFonts w:ascii="Times New Roman" w:hAnsi="Times New Roman" w:cs="Times New Roman"/>
                <w:sz w:val="20"/>
                <w:szCs w:val="20"/>
              </w:rPr>
              <w:fldChar w:fldCharType="begin"/>
            </w:r>
            <w:r w:rsidR="00CC6510" w:rsidRPr="00076D93">
              <w:rPr>
                <w:rFonts w:ascii="Times New Roman" w:hAnsi="Times New Roman" w:cs="Times New Roman"/>
                <w:b w:val="0"/>
                <w:sz w:val="20"/>
                <w:szCs w:val="20"/>
              </w:rPr>
              <w:instrText xml:space="preserve"> ADDIN ZOTERO_ITEM CSL_CITATION {"citationID":"a1lmfrv9tbd","properties":{"formattedCitation":"{\\rtf [20\\uc0\\u8211{}22]}","plainCitation":"[20–22]"},"citationItems":[{"id":127,"uris":["http://zotero.org/users/local/N2YBZ3Hi/items/U6DHEGAE"],"uri":["http://zotero.org/users/local/N2YBZ3Hi/items/U6DHEGAE"],"itemData":{"id":127,"type":"article-journal","title":"Activation of p53 in cervical carcinoma cells by small molecules","container-title":"Proceedings of the National Academy of Sciences of the United States of America","page":"8501-8506","volume":"97","issue":"15","source":"PubMed","abstract":"In over 90% of cervical cancers and cancer-derived cell lines, the p53 tumor suppressor pathway is disrupted by human papillomavirus (HPV). The HPV E6 protein promotes the degradation of p53 and thus inhibits the stabilization and activation of p53 that would normally occur in response to HPV E7 oncogene expression. Restoration of p53 function in these cells by blocking this pathway should promote a selective therapeutic affect. Here we show that treatment with the small molecule nuclear export inhibitor, leptomycin B, and actinomycin D leads to the accumulation of transcriptionally active p53 in the nucleus of HeLa, CaSki, and SiHa cells. Northern blot analyses showed that both actinomycin D and leptomycin B reduced the amount of HPV E6-E7 mRNA whereas combined treatment with the drugs showed almost complete disappearance of the viral mRNA. The combined treatment activated p53-dependant transcription, and increases in both p21(WAF1/CIP1) and Hdm2 mRNA were seen. The combined treatment resulted in apoptotic death in the cells, as evidenced by nuclear fragmentation and PARP-cleavage indicative of caspase 3 activity. These effects were greatly reduced by expressing a dominant negative p53 protein. The present study shows that small molecules can reactivate p53 in cervical carcinoma cells, and this reactivation is associated with an extensive biological response, including the induction of the apoptotic death of the cells.","ISSN":"0027-8424","note":"PMID: 10900010\nPMCID: PMC26977","journalAbbreviation":"Proc. Natl. Acad. Sci. U.S.A.","language":"eng","author":[{"family":"Hietanen","given":"S."},{"family":"Lain","given":"S."},{"family":"Krausz","given":"E."},{"family":"Blattner","given":"C."},{"family":"Lane","given":"D. P."}],"issued":{"date-parts":[["2000",7,18]]}}},{"id":129,"uris":["http://zotero.org/users/local/N2YBZ3Hi/items/EXWG49UW"],"uri":["http://zotero.org/users/local/N2YBZ3Hi/items/EXWG49UW"],"itemData":{"id":129,"type":"article-journal","title":"Endogenous p21WAF1/CIP1 status predicts the response of human tumor cells to wild-type p53 and p21WAF1/CIP1 overexpression","container-title":"Cancer Gene Therapy","page":"457-467","volume":"10","issue":"6","source":"PubMed","abstract":"Expression of exogenous wild-type (wt) p53 protein can suppress the growth and/or induce apoptosis in different tumor cells. The effect of exogenous p21(WAF1/CIP1) expression is more controversial: while it can induce apoptosis in some cells, it can protect against p53-mediated apoptosis in others. We used adenoviral vectors to introduce p53 and p21(WAF1/CIP1) genes into human tumor cell lines with different p53 and/or p21(WAF1/CIP1) status. The cell growth inhibition and the induction of apoptosis were measured. Overexpression of wt p53 induced more efficient growth inhibition and apoptosis in SW 620 (mutant p53) and HeLa (inactivated p53 protein) than in MCF-7 (wt p53) and CaCo-2 cell line, which was the most resistant to p53 overexpression despite the p53 mutation. Unlike HeLa and SW 620 cells, the basal p21 protein level was readily detected in CaCo-2 and MCF-7 cells. Overexpression of p21(WAF1/CIP1) gene induced somewhat less pronounced growth inhibition of all cell lines tested, but it also induced apoptosis in HeLa and SW 620 cells. These results suggest that the basal, but not the inducible, levels of p21(WAF1/CIP1) protein in tumor cells could protect from p53-mediated apoptosis. On the other hand, overexpression of p21(WAF1/CIP1) gene itself can induce apoptosis in cells with no basal p21(WAF1/CIP1) protein level. Possible mechanisms of the differential response to these genes are discussed.","DOI":"10.1038/sj.cgt.7700588","ISSN":"0929-1903","note":"PMID: 12768191","journalAbbreviation":"Cancer Gene Ther.","language":"eng","author":[{"family":"Kralj","given":"Marijeta"},{"family":"Husnjak","given":"Koraljka"},{"family":"Körbler","given":"Tajana"},{"family":"Pavelić","given":"Jasminka"}],"issued":{"date-parts":[["2003",6]]}}},{"id":131,"uris":["http://zotero.org/users/local/N2YBZ3Hi/items/BFN8BAZQ"],"uri":["http://zotero.org/users/local/N2YBZ3Hi/items/BFN8BAZQ"],"itemData":{"id":131,"type":"article-journal","title":"Human papillomavirus 18 E6 inhibits phosphorylation of p53 expressed in HeLa cells","container-title":"Cell &amp; Bioscience","page":"2","volume":"2","source":"PubMed","abstract":"BACKGROUND: In HPV infected cells p53 function is abrogated by E6 and even ectopically expressed p53 is unable to perform tumor suppressor functions. In addition to facilitating its degradation, E6 may also inhibit p53 transactivity, though the mechanisms are still poorly understood. It has been reported that inhibition of p300, an acetyltransferase responsible for p53 acetylation is inactivated by E6. Activation of overexpressed p53 to cause cell growth inhibition is facilitated by its phosphorylation. Previously, we reported that non-genotoxically overexpressed p53 in HeLa cells needs to be phosphorylated to perform its cell growth inhibitory functions. Since over expressed p53 by itself was not activated, we hypothesized an inhibitory role for E6.\nRESULTS: Majority of reports proposes E6 mediated degradation of p53 as a possible reason for its inactivation. However, results presented here for the first time demonstrate that overexpressed p53 is not directly associated with E6 and therefore free, yet it is not functionally active in HPV positive cells. Also, the stability of overexpressed p53 does not seem to be an issue because inhibition of proteasomal degradation did not increase the half-life of overexpressed p53, which is more than endogenous p53. However, inhibition of proteasomal degradation prevents the degradation of endogenous p53. These findings suggest that overexpressed p53 and endogenous p53 are differentially subjected to proteasomal degradation and the reasons for this discrepancy remain unclear. Our studies demonstrate that p53 over expression has no effect on anchorage independent cell-growth and E6 nullifies its cell growth inhibitory effect. E6 overexpression abrogates OA induced p53 occupancy on the p21 promoter and cell death as well. E6 did not decrease p53 protein but phospho-p53 level was significantly reduced.\nCONCLUSION: We report for the first time that E6 de-activates p53 by inhibiting its phosphorylation. This prevents p53 binding to p21 promoter and thereby restraining its cell-growth inhibitory functions. Our study provides new evidence indicating that viral protein E6 inhibits p53 transactivity by mechanism independent of degradation pathway.","DOI":"10.1186/2045-3701-2-2","ISSN":"2045-3701","note":"PMID: 22244155\nPMCID: PMC3285035","journalAbbreviation":"Cell Biosci","language":"eng","author":[{"family":"Ajay","given":"Amrendra K."},{"family":"Meena","given":"Avtar S."},{"family":"Bhat","given":"Manoj K."}],"issued":{"date-parts":[["2012",1,13]]}}}],"schema":"https://github.com/citation-style-language/schema/raw/master/csl-citation.json"} </w:instrText>
            </w:r>
            <w:r w:rsidR="00CC6510" w:rsidRPr="00076D93">
              <w:rPr>
                <w:rFonts w:ascii="Times New Roman" w:hAnsi="Times New Roman" w:cs="Times New Roman"/>
                <w:sz w:val="20"/>
                <w:szCs w:val="20"/>
              </w:rPr>
              <w:fldChar w:fldCharType="separate"/>
            </w:r>
            <w:r w:rsidR="00CC6510" w:rsidRPr="00076D93">
              <w:rPr>
                <w:rFonts w:ascii="Times New Roman" w:hAnsi="Times New Roman" w:cs="Times New Roman"/>
                <w:b w:val="0"/>
                <w:sz w:val="20"/>
                <w:szCs w:val="24"/>
              </w:rPr>
              <w:t>[20–22]</w:t>
            </w:r>
            <w:r w:rsidR="00CC6510" w:rsidRPr="00076D93">
              <w:rPr>
                <w:rFonts w:ascii="Times New Roman" w:hAnsi="Times New Roman" w:cs="Times New Roman"/>
                <w:sz w:val="20"/>
                <w:szCs w:val="20"/>
              </w:rPr>
              <w:fldChar w:fldCharType="end"/>
            </w:r>
          </w:p>
        </w:tc>
        <w:tc>
          <w:tcPr>
            <w:tcW w:w="1418" w:type="dxa"/>
            <w:tcBorders>
              <w:right w:val="single" w:sz="8" w:space="0" w:color="auto"/>
            </w:tcBorders>
          </w:tcPr>
          <w:p w14:paraId="3C2294A9" w14:textId="77777777" w:rsidR="00AD6C98"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ervix carcinoma</w:t>
            </w:r>
          </w:p>
        </w:tc>
        <w:tc>
          <w:tcPr>
            <w:tcW w:w="567" w:type="dxa"/>
            <w:tcBorders>
              <w:left w:val="single" w:sz="8" w:space="0" w:color="auto"/>
            </w:tcBorders>
          </w:tcPr>
          <w:p w14:paraId="15ADF6B5"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w:t>
            </w:r>
          </w:p>
        </w:tc>
        <w:tc>
          <w:tcPr>
            <w:tcW w:w="1134" w:type="dxa"/>
          </w:tcPr>
          <w:p w14:paraId="4DDE3307"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60587300"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3C40B093"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0" w:type="dxa"/>
            <w:tcBorders>
              <w:right w:val="single" w:sz="8" w:space="0" w:color="auto"/>
            </w:tcBorders>
          </w:tcPr>
          <w:p w14:paraId="18C2CE9F"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activated and degraded</w:t>
            </w:r>
          </w:p>
        </w:tc>
        <w:tc>
          <w:tcPr>
            <w:tcW w:w="708" w:type="dxa"/>
            <w:tcBorders>
              <w:left w:val="single" w:sz="8" w:space="0" w:color="auto"/>
            </w:tcBorders>
          </w:tcPr>
          <w:p w14:paraId="047D6DBA"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w:t>
            </w:r>
          </w:p>
        </w:tc>
        <w:tc>
          <w:tcPr>
            <w:tcW w:w="1843" w:type="dxa"/>
          </w:tcPr>
          <w:p w14:paraId="5AE72261"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tcPr>
          <w:p w14:paraId="701ECAB6"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6853A266"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79" w:type="dxa"/>
            <w:tcBorders>
              <w:right w:val="single" w:sz="8" w:space="0" w:color="auto"/>
            </w:tcBorders>
          </w:tcPr>
          <w:p w14:paraId="6B8A0DAD" w14:textId="77777777" w:rsidR="00AD6C98" w:rsidRPr="00E248C3" w:rsidRDefault="00AD6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16808" w14:paraId="36CCE03D" w14:textId="77777777" w:rsidTr="00CD702D">
        <w:trPr>
          <w:trHeight w:val="226"/>
        </w:trPr>
        <w:tc>
          <w:tcPr>
            <w:cnfStyle w:val="001000000000" w:firstRow="0" w:lastRow="0" w:firstColumn="1" w:lastColumn="0" w:oddVBand="0" w:evenVBand="0" w:oddHBand="0" w:evenHBand="0" w:firstRowFirstColumn="0" w:firstRowLastColumn="0" w:lastRowFirstColumn="0" w:lastRowLastColumn="0"/>
            <w:tcW w:w="1855" w:type="dxa"/>
            <w:tcBorders>
              <w:left w:val="single" w:sz="8" w:space="0" w:color="auto"/>
              <w:bottom w:val="single" w:sz="8" w:space="0" w:color="auto"/>
              <w:right w:val="single" w:sz="8" w:space="0" w:color="auto"/>
            </w:tcBorders>
          </w:tcPr>
          <w:p w14:paraId="4A58D555" w14:textId="77777777" w:rsidR="00AD6C98" w:rsidRPr="00A67DBE" w:rsidRDefault="00AD6C98">
            <w:pPr>
              <w:rPr>
                <w:rFonts w:ascii="Times New Roman" w:hAnsi="Times New Roman" w:cs="Times New Roman"/>
                <w:b w:val="0"/>
                <w:sz w:val="20"/>
                <w:szCs w:val="20"/>
              </w:rPr>
            </w:pPr>
            <w:r w:rsidRPr="00A67DBE">
              <w:rPr>
                <w:rFonts w:ascii="Times New Roman" w:hAnsi="Times New Roman" w:cs="Times New Roman"/>
                <w:b w:val="0"/>
                <w:sz w:val="20"/>
                <w:szCs w:val="20"/>
              </w:rPr>
              <w:t>K562</w:t>
            </w:r>
            <w:r w:rsidR="00CC6510">
              <w:rPr>
                <w:rFonts w:ascii="Times New Roman" w:hAnsi="Times New Roman" w:cs="Times New Roman"/>
                <w:b w:val="0"/>
                <w:sz w:val="20"/>
                <w:szCs w:val="20"/>
              </w:rPr>
              <w:t xml:space="preserve"> </w:t>
            </w:r>
            <w:r w:rsidR="00CC6510" w:rsidRPr="00076D93">
              <w:rPr>
                <w:rFonts w:ascii="Times New Roman" w:hAnsi="Times New Roman" w:cs="Times New Roman"/>
                <w:sz w:val="20"/>
                <w:szCs w:val="20"/>
              </w:rPr>
              <w:fldChar w:fldCharType="begin"/>
            </w:r>
            <w:r w:rsidR="00C6601E" w:rsidRPr="00076D93">
              <w:rPr>
                <w:rFonts w:ascii="Times New Roman" w:hAnsi="Times New Roman" w:cs="Times New Roman"/>
                <w:b w:val="0"/>
                <w:sz w:val="20"/>
                <w:szCs w:val="20"/>
              </w:rPr>
              <w:instrText xml:space="preserve"> ADDIN ZOTERO_ITEM CSL_CITATION {"citationID":"a3lk0970u5","properties":{"formattedCitation":"[1,7,23]","plainCitation":"[1,7,23]"},"citationItems":[{"id":97,"uris":["http://zotero.org/users/local/N2YBZ3Hi/items/AG5W4IXN"],"uri":["http://zotero.org/users/local/N2YBZ3Hi/items/AG5W4IXN"],"itemData":{"id":97,"type":"article","title":"ATTC Cell lines by gene mutation","URL":"https://www.atcc.org/~/media/PDFs/Culture%20Guides/Cell_Lines_by_Gene_Mutation.ashx"}},{"id":103,"uris":["http://zotero.org/users/local/N2YBZ3Hi/items/8Z52J83E"],"uri":["http://zotero.org/users/local/N2YBZ3Hi/items/8Z52J83E"],"itemData":{"id":103,"type":"article-journal","title":"Mutation analysis of 24 known cancer genes in the NCI-60 cell line set","container-title":"Molecular Cancer Therapeutics","page":"2606-2612","volume":"5","issue":"11","source":"PubMed","abstract":"The panel of 60 human cancer cell lines (the NCI-60) assembled by the National Cancer Institute for anticancer drug discovery is a widely used resource. The NCI-60 has been characterized pharmacologically and at the molecular level more extensively than any other set of cell lines. However, no systematic mutation analysis of genes causally implicated in oncogenesis has been reported. This study reports the sequence analysis of 24 known cancer genes in the NCI-60 and an assessment of 4 of the 24 genes for homozygous deletions. One hundred thirty-seven oncogenic mutations were identified in 14 (APC, BRAF, CDKN2, CTNNB1, HRAS, KRAS, NRAS, SMAD4, PIK3CA, PTEN, RB1, STK11, TP53, and VHL) of the 24 genes. All lines have at least one mutation among the cancer genes examined, with most lines (73%) having more than one. Identification of those cancer genes mutated in the NCI-60, in combination with pharmacologic and molecular profiles of the cells, will allow for more informed interpretation of anticancer agent screening and will enhance the use of the NCI-60 cell lines for molecularly targeted screens.","DOI":"10.1158/1535-7163.MCT-06-0433","ISSN":"1535-7163","note":"PMID: 17088437\nPMCID: PMC2705832","journalAbbreviation":"Mol. Cancer Ther.","language":"eng","author":[{"family":"Ikediobi","given":"Ogechi N."},{"family":"Davies","given":"Helen"},{"family":"Bignell","given":"Graham"},{"family":"Edkins","given":"Sarah"},{"family":"Stevens","given":"Claire"},{"family":"O'Meara","given":"Sarah"},{"family":"Santarius","given":"Thomas"},{"family":"Avis","given":"Tim"},{"family":"Barthorpe","given":"Syd"},{"family":"Brackenbury","given":"Lisa"},{"family":"Buck","given":"Gemma"},{"family":"Butler","given":"Adam"},{"family":"Clements","given":"Jody"},{"family":"Cole","given":"Jennifer"},{"family":"Dicks","given":"Ed"},{"family":"Forbes","given":"Simon"},{"family":"Gray","given":"Kristian"},{"family":"Halliday","given":"Kelly"},{"family":"Harrison","given":"Rachel"},{"family":"Hills","given":"Katy"},{"family":"Hinton","given":"Jonathan"},{"family":"Hunter","given":"Chris"},{"family":"Jenkinson","given":"Andy"},{"family":"Jones","given":"David"},{"family":"Kosmidou","given":"Vivienne"},{"family":"Lugg","given":"Richard"},{"family":"Menzies","given":"Andrew"},{"family":"Mironenko","given":"Tatiana"},{"family":"Parker","given":"Adrian"},{"family":"Perry","given":"Janet"},{"family":"Raine","given":"Keiran"},{"family":"Richardson","given":"David"},{"family":"Shepherd","given":"Rebecca"},{"family":"Small","given":"Alex"},{"family":"Smith","given":"Raffaella"},{"family":"Solomon","given":"Helen"},{"family":"Stephens","given":"Philip"},{"family":"Teague","given":"Jon"},{"family":"Tofts","given":"Calli"},{"family":"Varian","given":"Jennifer"},{"family":"Webb","given":"Tony"},{"family":"West","given":"Sofie"},{"family":"Widaa","given":"Sara"},{"family":"Yates","given":"Andy"},{"family":"Reinhold","given":"William"},{"family":"Weinstein","given":"John N."},{"family":"Stratton","given":"Michael R."},{"family":"Futreal","given":"P. Andrew"},{"family":"Wooster","given":"Richard"}],"issued":{"date-parts":[["2006",11]]}}},{"id":133,"uris":["http://zotero.org/users/local/N2YBZ3Hi/items/MJ3NP48E"],"uri":["http://zotero.org/users/local/N2YBZ3Hi/items/MJ3NP48E"],"itemData":{"id":133,"type":"article-journal","title":"COSMIC 2005","container-title":"British Journal Of Cancer","page":"318","volume":"94","journalAbbreviation":"British Journal Of Cancer","author":[{"family":"Forbes","given":"S"},{"family":"Clements","given":"J"},{"family":"Dawson","given":"E"},{"family":"Bamford","given":"S"},{"family":"Webb","given":"T"},{"family":"Dogan","given":"A"},{"family":"Flanagan","given":"A"},{"family":"Teague","given":"J"},{"family":"Wooster","given":"R"},{"family":"Futreal","given":"P A"},{"family":"Stratton","given":"M R"}],"issued":{"date-parts":[["2006",1,17]]}}}],"schema":"https://github.com/citation-style-language/schema/raw/master/csl-citation.json"} </w:instrText>
            </w:r>
            <w:r w:rsidR="00CC6510" w:rsidRPr="00076D93">
              <w:rPr>
                <w:rFonts w:ascii="Times New Roman" w:hAnsi="Times New Roman" w:cs="Times New Roman"/>
                <w:sz w:val="20"/>
                <w:szCs w:val="20"/>
              </w:rPr>
              <w:fldChar w:fldCharType="separate"/>
            </w:r>
            <w:r w:rsidR="00CC6510" w:rsidRPr="00076D93">
              <w:rPr>
                <w:rFonts w:ascii="Times New Roman" w:hAnsi="Times New Roman" w:cs="Times New Roman"/>
                <w:b w:val="0"/>
                <w:sz w:val="20"/>
              </w:rPr>
              <w:t>[1,7,23]</w:t>
            </w:r>
            <w:r w:rsidR="00CC6510" w:rsidRPr="00076D93">
              <w:rPr>
                <w:rFonts w:ascii="Times New Roman" w:hAnsi="Times New Roman" w:cs="Times New Roman"/>
                <w:sz w:val="20"/>
                <w:szCs w:val="20"/>
              </w:rPr>
              <w:fldChar w:fldCharType="end"/>
            </w:r>
          </w:p>
        </w:tc>
        <w:tc>
          <w:tcPr>
            <w:tcW w:w="1418" w:type="dxa"/>
            <w:tcBorders>
              <w:bottom w:val="single" w:sz="8" w:space="0" w:color="auto"/>
              <w:right w:val="single" w:sz="8" w:space="0" w:color="auto"/>
            </w:tcBorders>
          </w:tcPr>
          <w:p w14:paraId="4CFD013C" w14:textId="77777777" w:rsidR="00AD6C98"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hronic myeloid leukemia</w:t>
            </w:r>
          </w:p>
        </w:tc>
        <w:tc>
          <w:tcPr>
            <w:tcW w:w="567" w:type="dxa"/>
            <w:tcBorders>
              <w:left w:val="single" w:sz="8" w:space="0" w:color="auto"/>
              <w:bottom w:val="single" w:sz="8" w:space="0" w:color="auto"/>
            </w:tcBorders>
          </w:tcPr>
          <w:p w14:paraId="21252F18"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mut</w:t>
            </w:r>
            <w:proofErr w:type="spellEnd"/>
          </w:p>
        </w:tc>
        <w:tc>
          <w:tcPr>
            <w:tcW w:w="1134" w:type="dxa"/>
            <w:tcBorders>
              <w:bottom w:val="single" w:sz="8" w:space="0" w:color="auto"/>
            </w:tcBorders>
          </w:tcPr>
          <w:p w14:paraId="2A8C6C75"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c.406_407insC</w:t>
            </w:r>
          </w:p>
        </w:tc>
        <w:tc>
          <w:tcPr>
            <w:tcW w:w="992" w:type="dxa"/>
            <w:tcBorders>
              <w:bottom w:val="single" w:sz="8" w:space="0" w:color="auto"/>
            </w:tcBorders>
          </w:tcPr>
          <w:p w14:paraId="68299BF1"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8C3">
              <w:rPr>
                <w:rFonts w:ascii="Times New Roman" w:hAnsi="Times New Roman" w:cs="Times New Roman"/>
                <w:sz w:val="20"/>
                <w:szCs w:val="20"/>
              </w:rPr>
              <w:t>p.Q136fs*13</w:t>
            </w:r>
          </w:p>
        </w:tc>
        <w:tc>
          <w:tcPr>
            <w:tcW w:w="992" w:type="dxa"/>
            <w:tcBorders>
              <w:bottom w:val="single" w:sz="8" w:space="0" w:color="auto"/>
            </w:tcBorders>
          </w:tcPr>
          <w:p w14:paraId="1F506BC8"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Hom</w:t>
            </w:r>
            <w:proofErr w:type="spellEnd"/>
          </w:p>
        </w:tc>
        <w:tc>
          <w:tcPr>
            <w:tcW w:w="1560" w:type="dxa"/>
            <w:tcBorders>
              <w:bottom w:val="single" w:sz="8" w:space="0" w:color="auto"/>
              <w:right w:val="single" w:sz="8" w:space="0" w:color="auto"/>
            </w:tcBorders>
          </w:tcPr>
          <w:p w14:paraId="6B439B77"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NA and protein undetectable</w:t>
            </w:r>
          </w:p>
        </w:tc>
        <w:tc>
          <w:tcPr>
            <w:tcW w:w="708" w:type="dxa"/>
            <w:tcBorders>
              <w:left w:val="single" w:sz="8" w:space="0" w:color="auto"/>
              <w:bottom w:val="single" w:sz="8" w:space="0" w:color="auto"/>
            </w:tcBorders>
          </w:tcPr>
          <w:p w14:paraId="1BB00CD5"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w:t>
            </w:r>
          </w:p>
        </w:tc>
        <w:tc>
          <w:tcPr>
            <w:tcW w:w="1843" w:type="dxa"/>
            <w:tcBorders>
              <w:bottom w:val="single" w:sz="8" w:space="0" w:color="auto"/>
            </w:tcBorders>
          </w:tcPr>
          <w:p w14:paraId="4BE910BC"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Borders>
              <w:bottom w:val="single" w:sz="8" w:space="0" w:color="auto"/>
            </w:tcBorders>
          </w:tcPr>
          <w:p w14:paraId="4733CF78"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Borders>
              <w:bottom w:val="single" w:sz="8" w:space="0" w:color="auto"/>
            </w:tcBorders>
          </w:tcPr>
          <w:p w14:paraId="29AAF9E6"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79" w:type="dxa"/>
            <w:tcBorders>
              <w:bottom w:val="single" w:sz="8" w:space="0" w:color="auto"/>
              <w:right w:val="single" w:sz="8" w:space="0" w:color="auto"/>
            </w:tcBorders>
          </w:tcPr>
          <w:p w14:paraId="1F41B516" w14:textId="77777777" w:rsidR="00AD6C98" w:rsidRPr="00E248C3" w:rsidRDefault="00AD6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6CC3566E" w14:textId="77777777" w:rsidR="009B22A0" w:rsidRDefault="009B22A0">
      <w:pPr>
        <w:rPr>
          <w:rFonts w:ascii="Times New Roman" w:hAnsi="Times New Roman" w:cs="Times New Roman"/>
        </w:rPr>
      </w:pPr>
    </w:p>
    <w:p w14:paraId="1CD7A4BC" w14:textId="77777777" w:rsidR="009B22A0" w:rsidRDefault="009B22A0">
      <w:pPr>
        <w:rPr>
          <w:rFonts w:ascii="Times New Roman" w:hAnsi="Times New Roman" w:cs="Times New Roman"/>
        </w:rPr>
      </w:pPr>
      <w:r>
        <w:rPr>
          <w:rFonts w:ascii="Times New Roman" w:hAnsi="Times New Roman" w:cs="Times New Roman"/>
        </w:rPr>
        <w:br w:type="page"/>
      </w:r>
    </w:p>
    <w:p w14:paraId="17D793FF" w14:textId="77777777" w:rsidR="0049431D" w:rsidRPr="00F56E62" w:rsidRDefault="009B22A0" w:rsidP="0049431D">
      <w:pPr>
        <w:rPr>
          <w:rFonts w:ascii="Times New Roman" w:hAnsi="Times New Roman" w:cs="Times New Roman"/>
          <w:b/>
        </w:rPr>
      </w:pPr>
      <w:r w:rsidRPr="00F56E62">
        <w:rPr>
          <w:rFonts w:ascii="Times New Roman" w:hAnsi="Times New Roman" w:cs="Times New Roman"/>
          <w:b/>
        </w:rPr>
        <w:lastRenderedPageBreak/>
        <w:t>References</w:t>
      </w:r>
      <w:r w:rsidR="0049431D" w:rsidRPr="00F56E62">
        <w:rPr>
          <w:rFonts w:ascii="Times New Roman" w:hAnsi="Times New Roman" w:cs="Times New Roman"/>
          <w:b/>
        </w:rPr>
        <w:t>:</w:t>
      </w:r>
    </w:p>
    <w:p w14:paraId="44554CFE" w14:textId="77777777" w:rsidR="00C6601E" w:rsidRPr="00C6601E" w:rsidRDefault="00C6601E" w:rsidP="00C6601E">
      <w:pPr>
        <w:pStyle w:val="Bibliography"/>
        <w:rPr>
          <w:rFonts w:ascii="Times New Roman" w:hAnsi="Times New Roman" w:cs="Times New Roman"/>
        </w:rPr>
      </w:pPr>
      <w:r>
        <w:fldChar w:fldCharType="begin"/>
      </w:r>
      <w:r>
        <w:instrText xml:space="preserve"> ADDIN ZOTERO_BIBL {"custom":[]} CSL_BIBLIOGRAPHY </w:instrText>
      </w:r>
      <w:r>
        <w:fldChar w:fldCharType="separate"/>
      </w:r>
      <w:r w:rsidRPr="00C6601E">
        <w:rPr>
          <w:rFonts w:ascii="Times New Roman" w:hAnsi="Times New Roman" w:cs="Times New Roman"/>
        </w:rPr>
        <w:t xml:space="preserve">1. </w:t>
      </w:r>
      <w:r w:rsidRPr="00C6601E">
        <w:rPr>
          <w:rFonts w:ascii="Times New Roman" w:hAnsi="Times New Roman" w:cs="Times New Roman"/>
        </w:rPr>
        <w:tab/>
        <w:t>ATTC Cell lines by gene mutation. Available from https://www.atcc.org/~/media/PDFs/Culture%20Guides/Cell_Lines_by_Gene_Mutation.ashx</w:t>
      </w:r>
    </w:p>
    <w:p w14:paraId="17777E53"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2. </w:t>
      </w:r>
      <w:r w:rsidRPr="00C6601E">
        <w:rPr>
          <w:rFonts w:ascii="Times New Roman" w:hAnsi="Times New Roman" w:cs="Times New Roman"/>
        </w:rPr>
        <w:tab/>
        <w:t>Clark MJ, Homer N, O’Connor BD, Chen Z, Eskin A, Lee H, Merriman B, Nelson SF. U87MG Decoded: The Genomic Sequence of a Cytogenetically Aberrant Human Cancer Cell Line. PLOS Genet. 2010; 6: e1000832. doi: 10.1371/journal.pgen.1000832.</w:t>
      </w:r>
    </w:p>
    <w:p w14:paraId="5E35E5A8"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3. </w:t>
      </w:r>
      <w:r w:rsidRPr="00C6601E">
        <w:rPr>
          <w:rFonts w:ascii="Times New Roman" w:hAnsi="Times New Roman" w:cs="Times New Roman"/>
        </w:rPr>
        <w:tab/>
        <w:t xml:space="preserve">Sawada T, Hamano N, Satoh H, Okada T, Takeda Y, Mabuchi H. Mutation analysis of the PTEN / MMAC1 gene in Japanese patients with Cowden disease. Jpn J Cancer Res Gann. 2000; 91: 700–5. </w:t>
      </w:r>
    </w:p>
    <w:p w14:paraId="54B83E03"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4. </w:t>
      </w:r>
      <w:r w:rsidRPr="00C6601E">
        <w:rPr>
          <w:rFonts w:ascii="Times New Roman" w:hAnsi="Times New Roman" w:cs="Times New Roman"/>
        </w:rPr>
        <w:tab/>
        <w:t>The TP53 website. Available from http://p53.free.fr/Database/Cancer_cell_lines/p53_cell_lines.html</w:t>
      </w:r>
    </w:p>
    <w:p w14:paraId="3B2FED14"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5. </w:t>
      </w:r>
      <w:r w:rsidRPr="00C6601E">
        <w:rPr>
          <w:rFonts w:ascii="Times New Roman" w:hAnsi="Times New Roman" w:cs="Times New Roman"/>
        </w:rPr>
        <w:tab/>
        <w:t xml:space="preserve">Gomez-Manzano C, Fueyo J, Kyritsis AP, McDonnell TJ, Steck PA, Levin VA, Yung WK. Characterization of p53 and p21 functional interactions in glioma cells en route to apoptosis. J Natl Cancer Inst. 1997; 89: 1036–44. </w:t>
      </w:r>
    </w:p>
    <w:p w14:paraId="38A6F900"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6. </w:t>
      </w:r>
      <w:r w:rsidRPr="00C6601E">
        <w:rPr>
          <w:rFonts w:ascii="Times New Roman" w:hAnsi="Times New Roman" w:cs="Times New Roman"/>
        </w:rPr>
        <w:tab/>
        <w:t>Sesen J, Dahan P</w:t>
      </w:r>
      <w:r w:rsidR="00F721FB">
        <w:rPr>
          <w:rFonts w:ascii="Times New Roman" w:hAnsi="Times New Roman" w:cs="Times New Roman"/>
        </w:rPr>
        <w:t>, Scotland SJ, Saland E, Dang V</w:t>
      </w:r>
      <w:r w:rsidRPr="00C6601E">
        <w:rPr>
          <w:rFonts w:ascii="Times New Roman" w:hAnsi="Times New Roman" w:cs="Times New Roman"/>
        </w:rPr>
        <w:t xml:space="preserve">T, Lemarié A, Tyler BM, Brem H, Toulas C, </w:t>
      </w:r>
      <w:r w:rsidR="00F721FB">
        <w:rPr>
          <w:rFonts w:ascii="Times New Roman" w:hAnsi="Times New Roman" w:cs="Times New Roman"/>
        </w:rPr>
        <w:t>Cohen-Jonathan Moyal E, Sarry J</w:t>
      </w:r>
      <w:r w:rsidRPr="00C6601E">
        <w:rPr>
          <w:rFonts w:ascii="Times New Roman" w:hAnsi="Times New Roman" w:cs="Times New Roman"/>
        </w:rPr>
        <w:t>E, Skuli N. Metformin inhibits growth of human glioblastoma cells and enhances therapeutic response. PloS One. 2015; 10: e0123721. doi: 10.1371/journal.pone.0123721.</w:t>
      </w:r>
    </w:p>
    <w:p w14:paraId="78AB3B94"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7. </w:t>
      </w:r>
      <w:r w:rsidRPr="00C6601E">
        <w:rPr>
          <w:rFonts w:ascii="Times New Roman" w:hAnsi="Times New Roman" w:cs="Times New Roman"/>
        </w:rPr>
        <w:tab/>
        <w:t>Ikediobi ON, Davies H, Bignell G, Edkins S, Stevens C, O’Meara S, Santarius T, Avis T, Barthorpe S, Brackenbury L, Buck G, Butler A, Clements J, et al. Mutation analysis of 24 known cancer genes in the NCI-60 cell line set. Mol Cancer Ther. 2006; 5: 2606–12. doi: 10.1158/1535-7163.MCT-06-0433.</w:t>
      </w:r>
    </w:p>
    <w:p w14:paraId="5C19A103"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8. </w:t>
      </w:r>
      <w:r w:rsidRPr="00C6601E">
        <w:rPr>
          <w:rFonts w:ascii="Times New Roman" w:hAnsi="Times New Roman" w:cs="Times New Roman"/>
        </w:rPr>
        <w:tab/>
        <w:t xml:space="preserve">Van Meir EG, Kikuchi T, Tada M, Li H, Diserens AC, Wojcik BE, Huang HJ, Friedmann T, de Tribolet N, Cavenee WK. Analysis of the p53 gene and its expression in human glioblastoma cells. Cancer Res. 1994; 54: 649–52. </w:t>
      </w:r>
    </w:p>
    <w:p w14:paraId="5E42E0DB" w14:textId="77777777" w:rsidR="00C6601E" w:rsidRPr="00C6601E" w:rsidRDefault="00F721FB" w:rsidP="00C6601E">
      <w:pPr>
        <w:pStyle w:val="Bibliography"/>
        <w:rPr>
          <w:rFonts w:ascii="Times New Roman" w:hAnsi="Times New Roman" w:cs="Times New Roman"/>
        </w:rPr>
      </w:pPr>
      <w:r>
        <w:rPr>
          <w:rFonts w:ascii="Times New Roman" w:hAnsi="Times New Roman" w:cs="Times New Roman"/>
        </w:rPr>
        <w:t xml:space="preserve">9. </w:t>
      </w:r>
      <w:r>
        <w:rPr>
          <w:rFonts w:ascii="Times New Roman" w:hAnsi="Times New Roman" w:cs="Times New Roman"/>
        </w:rPr>
        <w:tab/>
        <w:t>Hill VK, Kim J</w:t>
      </w:r>
      <w:r w:rsidR="00C6601E" w:rsidRPr="00C6601E">
        <w:rPr>
          <w:rFonts w:ascii="Times New Roman" w:hAnsi="Times New Roman" w:cs="Times New Roman"/>
        </w:rPr>
        <w:t>S, James CD, Waldman T. Correction of PTEN mutations in glioblastoma cell lines via AAV-mediated gene editing. PloS One. 2017; 12: e0176683. doi: 10.1371/journal.pone.0176683.</w:t>
      </w:r>
    </w:p>
    <w:p w14:paraId="46B9198F"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10. </w:t>
      </w:r>
      <w:r w:rsidRPr="00C6601E">
        <w:rPr>
          <w:rFonts w:ascii="Times New Roman" w:hAnsi="Times New Roman" w:cs="Times New Roman"/>
        </w:rPr>
        <w:tab/>
        <w:t>Steck PA, Pershouse MA, Jasser SA, Yung WK, Lin H, Ligon AH, Langford LA, Baumgard ML, Hattier T, Davis T, Frye C, Hu R, Swedlund B, et al. Identification of a candidate tumour suppressor gene, MMAC1, at chromosome 10q23.3 that is mutated in multiple advanced cancers. Nat Genet. 1997; 15: 356–62. doi: 10.1038/ng0497-356.</w:t>
      </w:r>
    </w:p>
    <w:p w14:paraId="46166149"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11. </w:t>
      </w:r>
      <w:r w:rsidRPr="00C6601E">
        <w:rPr>
          <w:rFonts w:ascii="Times New Roman" w:hAnsi="Times New Roman" w:cs="Times New Roman"/>
        </w:rPr>
        <w:tab/>
        <w:t>Jordan JJ, Inga A, Conway K, Edmiston S, Carey LA, Wu L, Resnick MA. Altered-function p53 missense mutations identified in breast cancers can have subtle effects on tra</w:t>
      </w:r>
      <w:r w:rsidR="00F721FB">
        <w:rPr>
          <w:rFonts w:ascii="Times New Roman" w:hAnsi="Times New Roman" w:cs="Times New Roman"/>
        </w:rPr>
        <w:t>nsactivation. Mol Cancer Res</w:t>
      </w:r>
      <w:r w:rsidRPr="00C6601E">
        <w:rPr>
          <w:rFonts w:ascii="Times New Roman" w:hAnsi="Times New Roman" w:cs="Times New Roman"/>
        </w:rPr>
        <w:t>. 2010; 8: 701–16. doi: 10.1158/1541-7786.MCR-09-0442.</w:t>
      </w:r>
    </w:p>
    <w:p w14:paraId="639EFB4B"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12. </w:t>
      </w:r>
      <w:r w:rsidRPr="00C6601E">
        <w:rPr>
          <w:rFonts w:ascii="Times New Roman" w:hAnsi="Times New Roman" w:cs="Times New Roman"/>
        </w:rPr>
        <w:tab/>
        <w:t>Ng</w:t>
      </w:r>
      <w:r w:rsidR="00F721FB">
        <w:rPr>
          <w:rFonts w:ascii="Times New Roman" w:hAnsi="Times New Roman" w:cs="Times New Roman"/>
        </w:rPr>
        <w:t>uyen HN, Yang J</w:t>
      </w:r>
      <w:r w:rsidRPr="00C6601E">
        <w:rPr>
          <w:rFonts w:ascii="Times New Roman" w:hAnsi="Times New Roman" w:cs="Times New Roman"/>
        </w:rPr>
        <w:t>M, Rahdar M, Keniry M, Swaney KF, Parsons R, Park BH, Sesaki H, Devreotes PN, Iijima M. A new class of cancer-associated PTEN mutations defined by membrane translocation defects. Oncogene. 2015; 34: 3737–43. doi: 10.1038/onc.2014.293.</w:t>
      </w:r>
    </w:p>
    <w:p w14:paraId="651B5AEA"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lastRenderedPageBreak/>
        <w:t xml:space="preserve">13. </w:t>
      </w:r>
      <w:r w:rsidR="00F721FB">
        <w:rPr>
          <w:rFonts w:ascii="Times New Roman" w:hAnsi="Times New Roman" w:cs="Times New Roman"/>
        </w:rPr>
        <w:tab/>
        <w:t>Sauvageot CM</w:t>
      </w:r>
      <w:r w:rsidRPr="00C6601E">
        <w:rPr>
          <w:rFonts w:ascii="Times New Roman" w:hAnsi="Times New Roman" w:cs="Times New Roman"/>
        </w:rPr>
        <w:t>, Weatherbee JL, Kesari S, Winters SE, Barnes J, Dellagatta J, Rama</w:t>
      </w:r>
      <w:r w:rsidR="00F721FB">
        <w:rPr>
          <w:rFonts w:ascii="Times New Roman" w:hAnsi="Times New Roman" w:cs="Times New Roman"/>
        </w:rPr>
        <w:t>krishna NR, Stiles CD, Kung AL, Kieran MW, Wen PY</w:t>
      </w:r>
      <w:r w:rsidRPr="00C6601E">
        <w:rPr>
          <w:rFonts w:ascii="Times New Roman" w:hAnsi="Times New Roman" w:cs="Times New Roman"/>
        </w:rPr>
        <w:t>. Efficacy of the HSP90 inhibitor 17-AAG in human glioma cell lines and tumor</w:t>
      </w:r>
      <w:r w:rsidR="00F721FB">
        <w:rPr>
          <w:rFonts w:ascii="Times New Roman" w:hAnsi="Times New Roman" w:cs="Times New Roman"/>
        </w:rPr>
        <w:t xml:space="preserve">igenic glioma stem cells. Neuro </w:t>
      </w:r>
      <w:r w:rsidRPr="00C6601E">
        <w:rPr>
          <w:rFonts w:ascii="Times New Roman" w:hAnsi="Times New Roman" w:cs="Times New Roman"/>
        </w:rPr>
        <w:t>Oncol. 2009; 11: 109–21. doi: 10.1215/15228517-2008-060.</w:t>
      </w:r>
    </w:p>
    <w:p w14:paraId="657BA7B6"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14. </w:t>
      </w:r>
      <w:r w:rsidRPr="00C6601E">
        <w:rPr>
          <w:rFonts w:ascii="Times New Roman" w:hAnsi="Times New Roman" w:cs="Times New Roman"/>
        </w:rPr>
        <w:tab/>
        <w:t xml:space="preserve">Mendes-Pereira AM, Martin SA, Brough </w:t>
      </w:r>
      <w:r w:rsidR="00F721FB">
        <w:rPr>
          <w:rFonts w:ascii="Times New Roman" w:hAnsi="Times New Roman" w:cs="Times New Roman"/>
        </w:rPr>
        <w:t>R, McCarthy A, Taylor JR, Kim J</w:t>
      </w:r>
      <w:r w:rsidRPr="00C6601E">
        <w:rPr>
          <w:rFonts w:ascii="Times New Roman" w:hAnsi="Times New Roman" w:cs="Times New Roman"/>
        </w:rPr>
        <w:t>S, Waldman T, Lord CJ, Ashworth A. Synthetic lethal targeting of PTEN mutant cells with PARP inhibitors. EMBO Mol Med. 2009; 1: 315–22. doi: 10.1002/emmm.200900041.</w:t>
      </w:r>
    </w:p>
    <w:p w14:paraId="53DDCFC0"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15. </w:t>
      </w:r>
      <w:r w:rsidRPr="00C6601E">
        <w:rPr>
          <w:rFonts w:ascii="Times New Roman" w:hAnsi="Times New Roman" w:cs="Times New Roman"/>
        </w:rPr>
        <w:tab/>
        <w:t>Chappell WH, Lehmann BD, Terrian DM, Abrams SL, Steelman LS, McCubrey JA. p53 expression controls prostate cancer sensitivity to chemotherapy and the MDM2 inhibitor Nutlin-3. Cell Cycle Georget Tex. 2012; 11: 4579–88. doi: 10.4161/cc.22852.</w:t>
      </w:r>
    </w:p>
    <w:p w14:paraId="7F77E265"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16. </w:t>
      </w:r>
      <w:r w:rsidRPr="00C6601E">
        <w:rPr>
          <w:rFonts w:ascii="Times New Roman" w:hAnsi="Times New Roman" w:cs="Times New Roman"/>
        </w:rPr>
        <w:tab/>
        <w:t>Lotan TL, Gurel B, Sutcliffe S, Esopi D, Liu W, Xu J, Hicks JL, Park BH, Humphreys E, Partin AW, Han M, Netto GJ, Isaacs WB, et al. PTEN protein loss by immunostaining: analytic validation and prognostic indicator for a high risk surgical cohort of prostate cancer patients. Clin Cancer Res. 2011; 17: 6563–73. doi: 10.1158/1078-0432.CCR-11-1244.</w:t>
      </w:r>
    </w:p>
    <w:p w14:paraId="3535413E"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17. </w:t>
      </w:r>
      <w:r w:rsidRPr="00C6601E">
        <w:rPr>
          <w:rFonts w:ascii="Times New Roman" w:hAnsi="Times New Roman" w:cs="Times New Roman"/>
        </w:rPr>
        <w:tab/>
        <w:t>Catalogue of somatic mutations in cancer (COSMIC). Available from http://cancer.sanger.ac.uk/cosmic/mutation/overview?id=4929</w:t>
      </w:r>
    </w:p>
    <w:p w14:paraId="5714A770"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18. </w:t>
      </w:r>
      <w:r w:rsidRPr="00C6601E">
        <w:rPr>
          <w:rFonts w:ascii="Times New Roman" w:hAnsi="Times New Roman" w:cs="Times New Roman"/>
        </w:rPr>
        <w:tab/>
        <w:t>International agency for research on cancer (IARC) TP53 database. Available from http://p53.iarc.fr/TP53GeneVariations.aspx?mutant=V274F</w:t>
      </w:r>
    </w:p>
    <w:p w14:paraId="4E684B34"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19. </w:t>
      </w:r>
      <w:r w:rsidRPr="00C6601E">
        <w:rPr>
          <w:rFonts w:ascii="Times New Roman" w:hAnsi="Times New Roman" w:cs="Times New Roman"/>
        </w:rPr>
        <w:tab/>
        <w:t>Bajgelman MC, Strauss BE. The DU145 human prostate carcinoma cell line harbors a temperature-sensitive allele of p53. The Prostate. 2006; 66: 1455–62. doi: 10.1002/pros.20462.</w:t>
      </w:r>
    </w:p>
    <w:p w14:paraId="1219E9BA"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20. </w:t>
      </w:r>
      <w:r w:rsidRPr="00C6601E">
        <w:rPr>
          <w:rFonts w:ascii="Times New Roman" w:hAnsi="Times New Roman" w:cs="Times New Roman"/>
        </w:rPr>
        <w:tab/>
        <w:t xml:space="preserve">Hietanen S, Lain S, Krausz E, Blattner C, Lane DP. Activation of p53 in cervical carcinoma cells by small molecules. Proc Natl Acad Sci U S A. 2000; 97: 8501–6. </w:t>
      </w:r>
    </w:p>
    <w:p w14:paraId="07284443"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21. </w:t>
      </w:r>
      <w:r w:rsidRPr="00C6601E">
        <w:rPr>
          <w:rFonts w:ascii="Times New Roman" w:hAnsi="Times New Roman" w:cs="Times New Roman"/>
        </w:rPr>
        <w:tab/>
        <w:t>Kralj M, Husnjak K, Körbler T, Pavelić J. Endogenous p21WAF1/CIP1 status predicts the response of human tumor cells to wild-type p53 and p21WAF1/CIP1 overexpression. Cancer Gene Ther. 2003; 10: 457–67. doi: 10.1038/sj.cgt.7700588.</w:t>
      </w:r>
    </w:p>
    <w:p w14:paraId="2ECF80F4"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22. </w:t>
      </w:r>
      <w:r w:rsidRPr="00C6601E">
        <w:rPr>
          <w:rFonts w:ascii="Times New Roman" w:hAnsi="Times New Roman" w:cs="Times New Roman"/>
        </w:rPr>
        <w:tab/>
        <w:t>Ajay AK, Meena AS, Bhat MK. Human papillomavirus 18 E6 inhibits phosphorylation of p53 expressed in HeLa cells. Cell Biosci. 2012; 2: 2. doi: 10.1186/2045-3701-2-2.</w:t>
      </w:r>
    </w:p>
    <w:p w14:paraId="6992D679" w14:textId="77777777" w:rsidR="00C6601E" w:rsidRPr="00C6601E" w:rsidRDefault="00C6601E" w:rsidP="00C6601E">
      <w:pPr>
        <w:pStyle w:val="Bibliography"/>
        <w:rPr>
          <w:rFonts w:ascii="Times New Roman" w:hAnsi="Times New Roman" w:cs="Times New Roman"/>
        </w:rPr>
      </w:pPr>
      <w:r w:rsidRPr="00C6601E">
        <w:rPr>
          <w:rFonts w:ascii="Times New Roman" w:hAnsi="Times New Roman" w:cs="Times New Roman"/>
        </w:rPr>
        <w:t xml:space="preserve">23. </w:t>
      </w:r>
      <w:r w:rsidRPr="00C6601E">
        <w:rPr>
          <w:rFonts w:ascii="Times New Roman" w:hAnsi="Times New Roman" w:cs="Times New Roman"/>
        </w:rPr>
        <w:tab/>
        <w:t xml:space="preserve">Forbes S, Clements J, Dawson E, Bamford S, Webb T, Dogan A, Flanagan A, Teague J, Wooster R, Futreal PA, Stratton MR. COSMIC 2005. Br J Cancer. 2006; 94: 318. </w:t>
      </w:r>
    </w:p>
    <w:p w14:paraId="413AC4E3" w14:textId="77777777" w:rsidR="00C6601E" w:rsidRDefault="00C6601E" w:rsidP="0049431D">
      <w:pPr>
        <w:rPr>
          <w:rFonts w:ascii="Times New Roman" w:hAnsi="Times New Roman" w:cs="Times New Roman"/>
        </w:rPr>
      </w:pPr>
      <w:r>
        <w:rPr>
          <w:rFonts w:ascii="Times New Roman" w:hAnsi="Times New Roman" w:cs="Times New Roman"/>
        </w:rPr>
        <w:fldChar w:fldCharType="end"/>
      </w:r>
    </w:p>
    <w:sectPr w:rsidR="00C6601E" w:rsidSect="00E248C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671"/>
    <w:rsid w:val="00076D93"/>
    <w:rsid w:val="00092062"/>
    <w:rsid w:val="00110E1C"/>
    <w:rsid w:val="001C635C"/>
    <w:rsid w:val="00211AE5"/>
    <w:rsid w:val="00262999"/>
    <w:rsid w:val="003953DC"/>
    <w:rsid w:val="003E2166"/>
    <w:rsid w:val="004007CE"/>
    <w:rsid w:val="0040610B"/>
    <w:rsid w:val="00460B62"/>
    <w:rsid w:val="0049431D"/>
    <w:rsid w:val="00495671"/>
    <w:rsid w:val="005201AE"/>
    <w:rsid w:val="006509CF"/>
    <w:rsid w:val="006565F9"/>
    <w:rsid w:val="006F776C"/>
    <w:rsid w:val="008124CC"/>
    <w:rsid w:val="00832678"/>
    <w:rsid w:val="008C2735"/>
    <w:rsid w:val="009B22A0"/>
    <w:rsid w:val="00A67DBE"/>
    <w:rsid w:val="00AD6C98"/>
    <w:rsid w:val="00B65A21"/>
    <w:rsid w:val="00BC4B45"/>
    <w:rsid w:val="00C60EAA"/>
    <w:rsid w:val="00C6601E"/>
    <w:rsid w:val="00C66532"/>
    <w:rsid w:val="00CC6510"/>
    <w:rsid w:val="00CD702D"/>
    <w:rsid w:val="00D16808"/>
    <w:rsid w:val="00E248C3"/>
    <w:rsid w:val="00E86A3A"/>
    <w:rsid w:val="00F31273"/>
    <w:rsid w:val="00F4789B"/>
    <w:rsid w:val="00F56E62"/>
    <w:rsid w:val="00F721FB"/>
    <w:rsid w:val="00F81CD6"/>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054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95671"/>
    <w:pPr>
      <w:spacing w:after="0" w:line="240" w:lineRule="auto"/>
    </w:pPr>
  </w:style>
  <w:style w:type="table" w:styleId="TableGrid">
    <w:name w:val="Table Grid"/>
    <w:basedOn w:val="TableNormal"/>
    <w:uiPriority w:val="59"/>
    <w:rsid w:val="004956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67DB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6565F9"/>
    <w:rPr>
      <w:color w:val="0000FF"/>
      <w:u w:val="single"/>
    </w:rPr>
  </w:style>
  <w:style w:type="paragraph" w:styleId="NormalWeb">
    <w:name w:val="Normal (Web)"/>
    <w:basedOn w:val="Normal"/>
    <w:uiPriority w:val="99"/>
    <w:semiHidden/>
    <w:unhideWhenUsed/>
    <w:rsid w:val="006565F9"/>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styleId="FollowedHyperlink">
    <w:name w:val="FollowedHyperlink"/>
    <w:basedOn w:val="DefaultParagraphFont"/>
    <w:uiPriority w:val="99"/>
    <w:semiHidden/>
    <w:unhideWhenUsed/>
    <w:rsid w:val="00B65A21"/>
    <w:rPr>
      <w:color w:val="800080" w:themeColor="followedHyperlink"/>
      <w:u w:val="single"/>
    </w:rPr>
  </w:style>
  <w:style w:type="paragraph" w:styleId="Bibliography">
    <w:name w:val="Bibliography"/>
    <w:basedOn w:val="Normal"/>
    <w:next w:val="Normal"/>
    <w:uiPriority w:val="37"/>
    <w:unhideWhenUsed/>
    <w:rsid w:val="00CC6510"/>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95671"/>
    <w:pPr>
      <w:spacing w:after="0" w:line="240" w:lineRule="auto"/>
    </w:pPr>
  </w:style>
  <w:style w:type="table" w:styleId="TableGrid">
    <w:name w:val="Table Grid"/>
    <w:basedOn w:val="TableNormal"/>
    <w:uiPriority w:val="59"/>
    <w:rsid w:val="004956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67DB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6565F9"/>
    <w:rPr>
      <w:color w:val="0000FF"/>
      <w:u w:val="single"/>
    </w:rPr>
  </w:style>
  <w:style w:type="paragraph" w:styleId="NormalWeb">
    <w:name w:val="Normal (Web)"/>
    <w:basedOn w:val="Normal"/>
    <w:uiPriority w:val="99"/>
    <w:semiHidden/>
    <w:unhideWhenUsed/>
    <w:rsid w:val="006565F9"/>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styleId="FollowedHyperlink">
    <w:name w:val="FollowedHyperlink"/>
    <w:basedOn w:val="DefaultParagraphFont"/>
    <w:uiPriority w:val="99"/>
    <w:semiHidden/>
    <w:unhideWhenUsed/>
    <w:rsid w:val="00B65A21"/>
    <w:rPr>
      <w:color w:val="800080" w:themeColor="followedHyperlink"/>
      <w:u w:val="single"/>
    </w:rPr>
  </w:style>
  <w:style w:type="paragraph" w:styleId="Bibliography">
    <w:name w:val="Bibliography"/>
    <w:basedOn w:val="Normal"/>
    <w:next w:val="Normal"/>
    <w:uiPriority w:val="37"/>
    <w:unhideWhenUsed/>
    <w:rsid w:val="00CC651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185036">
      <w:bodyDiv w:val="1"/>
      <w:marLeft w:val="0"/>
      <w:marRight w:val="0"/>
      <w:marTop w:val="0"/>
      <w:marBottom w:val="0"/>
      <w:divBdr>
        <w:top w:val="none" w:sz="0" w:space="0" w:color="auto"/>
        <w:left w:val="none" w:sz="0" w:space="0" w:color="auto"/>
        <w:bottom w:val="none" w:sz="0" w:space="0" w:color="auto"/>
        <w:right w:val="none" w:sz="0" w:space="0" w:color="auto"/>
      </w:divBdr>
    </w:div>
    <w:div w:id="206990876">
      <w:bodyDiv w:val="1"/>
      <w:marLeft w:val="0"/>
      <w:marRight w:val="0"/>
      <w:marTop w:val="0"/>
      <w:marBottom w:val="0"/>
      <w:divBdr>
        <w:top w:val="none" w:sz="0" w:space="0" w:color="auto"/>
        <w:left w:val="none" w:sz="0" w:space="0" w:color="auto"/>
        <w:bottom w:val="none" w:sz="0" w:space="0" w:color="auto"/>
        <w:right w:val="none" w:sz="0" w:space="0" w:color="auto"/>
      </w:divBdr>
    </w:div>
    <w:div w:id="230121775">
      <w:bodyDiv w:val="1"/>
      <w:marLeft w:val="0"/>
      <w:marRight w:val="0"/>
      <w:marTop w:val="0"/>
      <w:marBottom w:val="0"/>
      <w:divBdr>
        <w:top w:val="none" w:sz="0" w:space="0" w:color="auto"/>
        <w:left w:val="none" w:sz="0" w:space="0" w:color="auto"/>
        <w:bottom w:val="none" w:sz="0" w:space="0" w:color="auto"/>
        <w:right w:val="none" w:sz="0" w:space="0" w:color="auto"/>
      </w:divBdr>
    </w:div>
    <w:div w:id="248588746">
      <w:bodyDiv w:val="1"/>
      <w:marLeft w:val="0"/>
      <w:marRight w:val="0"/>
      <w:marTop w:val="0"/>
      <w:marBottom w:val="0"/>
      <w:divBdr>
        <w:top w:val="none" w:sz="0" w:space="0" w:color="auto"/>
        <w:left w:val="none" w:sz="0" w:space="0" w:color="auto"/>
        <w:bottom w:val="none" w:sz="0" w:space="0" w:color="auto"/>
        <w:right w:val="none" w:sz="0" w:space="0" w:color="auto"/>
      </w:divBdr>
    </w:div>
    <w:div w:id="372392516">
      <w:bodyDiv w:val="1"/>
      <w:marLeft w:val="0"/>
      <w:marRight w:val="0"/>
      <w:marTop w:val="0"/>
      <w:marBottom w:val="0"/>
      <w:divBdr>
        <w:top w:val="none" w:sz="0" w:space="0" w:color="auto"/>
        <w:left w:val="none" w:sz="0" w:space="0" w:color="auto"/>
        <w:bottom w:val="none" w:sz="0" w:space="0" w:color="auto"/>
        <w:right w:val="none" w:sz="0" w:space="0" w:color="auto"/>
      </w:divBdr>
    </w:div>
    <w:div w:id="383523503">
      <w:bodyDiv w:val="1"/>
      <w:marLeft w:val="0"/>
      <w:marRight w:val="0"/>
      <w:marTop w:val="0"/>
      <w:marBottom w:val="0"/>
      <w:divBdr>
        <w:top w:val="none" w:sz="0" w:space="0" w:color="auto"/>
        <w:left w:val="none" w:sz="0" w:space="0" w:color="auto"/>
        <w:bottom w:val="none" w:sz="0" w:space="0" w:color="auto"/>
        <w:right w:val="none" w:sz="0" w:space="0" w:color="auto"/>
      </w:divBdr>
    </w:div>
    <w:div w:id="433131655">
      <w:bodyDiv w:val="1"/>
      <w:marLeft w:val="0"/>
      <w:marRight w:val="0"/>
      <w:marTop w:val="0"/>
      <w:marBottom w:val="0"/>
      <w:divBdr>
        <w:top w:val="none" w:sz="0" w:space="0" w:color="auto"/>
        <w:left w:val="none" w:sz="0" w:space="0" w:color="auto"/>
        <w:bottom w:val="none" w:sz="0" w:space="0" w:color="auto"/>
        <w:right w:val="none" w:sz="0" w:space="0" w:color="auto"/>
      </w:divBdr>
    </w:div>
    <w:div w:id="470097816">
      <w:bodyDiv w:val="1"/>
      <w:marLeft w:val="0"/>
      <w:marRight w:val="0"/>
      <w:marTop w:val="0"/>
      <w:marBottom w:val="0"/>
      <w:divBdr>
        <w:top w:val="none" w:sz="0" w:space="0" w:color="auto"/>
        <w:left w:val="none" w:sz="0" w:space="0" w:color="auto"/>
        <w:bottom w:val="none" w:sz="0" w:space="0" w:color="auto"/>
        <w:right w:val="none" w:sz="0" w:space="0" w:color="auto"/>
      </w:divBdr>
    </w:div>
    <w:div w:id="697856523">
      <w:bodyDiv w:val="1"/>
      <w:marLeft w:val="0"/>
      <w:marRight w:val="0"/>
      <w:marTop w:val="0"/>
      <w:marBottom w:val="0"/>
      <w:divBdr>
        <w:top w:val="none" w:sz="0" w:space="0" w:color="auto"/>
        <w:left w:val="none" w:sz="0" w:space="0" w:color="auto"/>
        <w:bottom w:val="none" w:sz="0" w:space="0" w:color="auto"/>
        <w:right w:val="none" w:sz="0" w:space="0" w:color="auto"/>
      </w:divBdr>
    </w:div>
    <w:div w:id="892810185">
      <w:bodyDiv w:val="1"/>
      <w:marLeft w:val="0"/>
      <w:marRight w:val="0"/>
      <w:marTop w:val="0"/>
      <w:marBottom w:val="0"/>
      <w:divBdr>
        <w:top w:val="none" w:sz="0" w:space="0" w:color="auto"/>
        <w:left w:val="none" w:sz="0" w:space="0" w:color="auto"/>
        <w:bottom w:val="none" w:sz="0" w:space="0" w:color="auto"/>
        <w:right w:val="none" w:sz="0" w:space="0" w:color="auto"/>
      </w:divBdr>
    </w:div>
    <w:div w:id="954478526">
      <w:bodyDiv w:val="1"/>
      <w:marLeft w:val="0"/>
      <w:marRight w:val="0"/>
      <w:marTop w:val="0"/>
      <w:marBottom w:val="0"/>
      <w:divBdr>
        <w:top w:val="none" w:sz="0" w:space="0" w:color="auto"/>
        <w:left w:val="none" w:sz="0" w:space="0" w:color="auto"/>
        <w:bottom w:val="none" w:sz="0" w:space="0" w:color="auto"/>
        <w:right w:val="none" w:sz="0" w:space="0" w:color="auto"/>
      </w:divBdr>
    </w:div>
    <w:div w:id="1036198794">
      <w:bodyDiv w:val="1"/>
      <w:marLeft w:val="0"/>
      <w:marRight w:val="0"/>
      <w:marTop w:val="0"/>
      <w:marBottom w:val="0"/>
      <w:divBdr>
        <w:top w:val="none" w:sz="0" w:space="0" w:color="auto"/>
        <w:left w:val="none" w:sz="0" w:space="0" w:color="auto"/>
        <w:bottom w:val="none" w:sz="0" w:space="0" w:color="auto"/>
        <w:right w:val="none" w:sz="0" w:space="0" w:color="auto"/>
      </w:divBdr>
    </w:div>
    <w:div w:id="1053508919">
      <w:bodyDiv w:val="1"/>
      <w:marLeft w:val="0"/>
      <w:marRight w:val="0"/>
      <w:marTop w:val="0"/>
      <w:marBottom w:val="0"/>
      <w:divBdr>
        <w:top w:val="none" w:sz="0" w:space="0" w:color="auto"/>
        <w:left w:val="none" w:sz="0" w:space="0" w:color="auto"/>
        <w:bottom w:val="none" w:sz="0" w:space="0" w:color="auto"/>
        <w:right w:val="none" w:sz="0" w:space="0" w:color="auto"/>
      </w:divBdr>
    </w:div>
    <w:div w:id="1061903952">
      <w:bodyDiv w:val="1"/>
      <w:marLeft w:val="0"/>
      <w:marRight w:val="0"/>
      <w:marTop w:val="0"/>
      <w:marBottom w:val="0"/>
      <w:divBdr>
        <w:top w:val="none" w:sz="0" w:space="0" w:color="auto"/>
        <w:left w:val="none" w:sz="0" w:space="0" w:color="auto"/>
        <w:bottom w:val="none" w:sz="0" w:space="0" w:color="auto"/>
        <w:right w:val="none" w:sz="0" w:space="0" w:color="auto"/>
      </w:divBdr>
    </w:div>
    <w:div w:id="1062673361">
      <w:bodyDiv w:val="1"/>
      <w:marLeft w:val="0"/>
      <w:marRight w:val="0"/>
      <w:marTop w:val="0"/>
      <w:marBottom w:val="0"/>
      <w:divBdr>
        <w:top w:val="none" w:sz="0" w:space="0" w:color="auto"/>
        <w:left w:val="none" w:sz="0" w:space="0" w:color="auto"/>
        <w:bottom w:val="none" w:sz="0" w:space="0" w:color="auto"/>
        <w:right w:val="none" w:sz="0" w:space="0" w:color="auto"/>
      </w:divBdr>
    </w:div>
    <w:div w:id="1229026729">
      <w:bodyDiv w:val="1"/>
      <w:marLeft w:val="0"/>
      <w:marRight w:val="0"/>
      <w:marTop w:val="0"/>
      <w:marBottom w:val="0"/>
      <w:divBdr>
        <w:top w:val="none" w:sz="0" w:space="0" w:color="auto"/>
        <w:left w:val="none" w:sz="0" w:space="0" w:color="auto"/>
        <w:bottom w:val="none" w:sz="0" w:space="0" w:color="auto"/>
        <w:right w:val="none" w:sz="0" w:space="0" w:color="auto"/>
      </w:divBdr>
    </w:div>
    <w:div w:id="1335917095">
      <w:bodyDiv w:val="1"/>
      <w:marLeft w:val="0"/>
      <w:marRight w:val="0"/>
      <w:marTop w:val="0"/>
      <w:marBottom w:val="0"/>
      <w:divBdr>
        <w:top w:val="none" w:sz="0" w:space="0" w:color="auto"/>
        <w:left w:val="none" w:sz="0" w:space="0" w:color="auto"/>
        <w:bottom w:val="none" w:sz="0" w:space="0" w:color="auto"/>
        <w:right w:val="none" w:sz="0" w:space="0" w:color="auto"/>
      </w:divBdr>
    </w:div>
    <w:div w:id="1345983585">
      <w:bodyDiv w:val="1"/>
      <w:marLeft w:val="0"/>
      <w:marRight w:val="0"/>
      <w:marTop w:val="0"/>
      <w:marBottom w:val="0"/>
      <w:divBdr>
        <w:top w:val="none" w:sz="0" w:space="0" w:color="auto"/>
        <w:left w:val="none" w:sz="0" w:space="0" w:color="auto"/>
        <w:bottom w:val="none" w:sz="0" w:space="0" w:color="auto"/>
        <w:right w:val="none" w:sz="0" w:space="0" w:color="auto"/>
      </w:divBdr>
    </w:div>
    <w:div w:id="1384018597">
      <w:bodyDiv w:val="1"/>
      <w:marLeft w:val="0"/>
      <w:marRight w:val="0"/>
      <w:marTop w:val="0"/>
      <w:marBottom w:val="0"/>
      <w:divBdr>
        <w:top w:val="none" w:sz="0" w:space="0" w:color="auto"/>
        <w:left w:val="none" w:sz="0" w:space="0" w:color="auto"/>
        <w:bottom w:val="none" w:sz="0" w:space="0" w:color="auto"/>
        <w:right w:val="none" w:sz="0" w:space="0" w:color="auto"/>
      </w:divBdr>
    </w:div>
    <w:div w:id="1384982717">
      <w:bodyDiv w:val="1"/>
      <w:marLeft w:val="0"/>
      <w:marRight w:val="0"/>
      <w:marTop w:val="0"/>
      <w:marBottom w:val="0"/>
      <w:divBdr>
        <w:top w:val="none" w:sz="0" w:space="0" w:color="auto"/>
        <w:left w:val="none" w:sz="0" w:space="0" w:color="auto"/>
        <w:bottom w:val="none" w:sz="0" w:space="0" w:color="auto"/>
        <w:right w:val="none" w:sz="0" w:space="0" w:color="auto"/>
      </w:divBdr>
    </w:div>
    <w:div w:id="1435049794">
      <w:bodyDiv w:val="1"/>
      <w:marLeft w:val="0"/>
      <w:marRight w:val="0"/>
      <w:marTop w:val="0"/>
      <w:marBottom w:val="0"/>
      <w:divBdr>
        <w:top w:val="none" w:sz="0" w:space="0" w:color="auto"/>
        <w:left w:val="none" w:sz="0" w:space="0" w:color="auto"/>
        <w:bottom w:val="none" w:sz="0" w:space="0" w:color="auto"/>
        <w:right w:val="none" w:sz="0" w:space="0" w:color="auto"/>
      </w:divBdr>
    </w:div>
    <w:div w:id="1462698318">
      <w:bodyDiv w:val="1"/>
      <w:marLeft w:val="0"/>
      <w:marRight w:val="0"/>
      <w:marTop w:val="0"/>
      <w:marBottom w:val="0"/>
      <w:divBdr>
        <w:top w:val="none" w:sz="0" w:space="0" w:color="auto"/>
        <w:left w:val="none" w:sz="0" w:space="0" w:color="auto"/>
        <w:bottom w:val="none" w:sz="0" w:space="0" w:color="auto"/>
        <w:right w:val="none" w:sz="0" w:space="0" w:color="auto"/>
      </w:divBdr>
    </w:div>
    <w:div w:id="1599674536">
      <w:bodyDiv w:val="1"/>
      <w:marLeft w:val="0"/>
      <w:marRight w:val="0"/>
      <w:marTop w:val="0"/>
      <w:marBottom w:val="0"/>
      <w:divBdr>
        <w:top w:val="none" w:sz="0" w:space="0" w:color="auto"/>
        <w:left w:val="none" w:sz="0" w:space="0" w:color="auto"/>
        <w:bottom w:val="none" w:sz="0" w:space="0" w:color="auto"/>
        <w:right w:val="none" w:sz="0" w:space="0" w:color="auto"/>
      </w:divBdr>
    </w:div>
    <w:div w:id="1628392600">
      <w:bodyDiv w:val="1"/>
      <w:marLeft w:val="0"/>
      <w:marRight w:val="0"/>
      <w:marTop w:val="0"/>
      <w:marBottom w:val="0"/>
      <w:divBdr>
        <w:top w:val="none" w:sz="0" w:space="0" w:color="auto"/>
        <w:left w:val="none" w:sz="0" w:space="0" w:color="auto"/>
        <w:bottom w:val="none" w:sz="0" w:space="0" w:color="auto"/>
        <w:right w:val="none" w:sz="0" w:space="0" w:color="auto"/>
      </w:divBdr>
    </w:div>
    <w:div w:id="1699309187">
      <w:bodyDiv w:val="1"/>
      <w:marLeft w:val="0"/>
      <w:marRight w:val="0"/>
      <w:marTop w:val="0"/>
      <w:marBottom w:val="0"/>
      <w:divBdr>
        <w:top w:val="none" w:sz="0" w:space="0" w:color="auto"/>
        <w:left w:val="none" w:sz="0" w:space="0" w:color="auto"/>
        <w:bottom w:val="none" w:sz="0" w:space="0" w:color="auto"/>
        <w:right w:val="none" w:sz="0" w:space="0" w:color="auto"/>
      </w:divBdr>
    </w:div>
    <w:div w:id="1732074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916</Words>
  <Characters>56527</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Benke</dc:creator>
  <cp:lastModifiedBy>System-1</cp:lastModifiedBy>
  <cp:revision>6</cp:revision>
  <cp:lastPrinted>2017-09-05T14:49:00Z</cp:lastPrinted>
  <dcterms:created xsi:type="dcterms:W3CDTF">2018-02-14T12:31:00Z</dcterms:created>
  <dcterms:modified xsi:type="dcterms:W3CDTF">2018-02-15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z3KpP5vy"/&gt;&lt;style id="http://www.zotero.org/styles/oncotarget"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gt;&lt;/prefs&gt;&lt;/data&gt;</vt:lpwstr>
  </property>
</Properties>
</file>